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59EAB" w14:textId="77777777" w:rsidR="001B685F" w:rsidRPr="001B685F" w:rsidRDefault="001B685F" w:rsidP="001B685F">
      <w:pPr>
        <w:rPr>
          <w:rFonts w:ascii="Times New Roman" w:hAnsi="Times New Roman" w:cs="Times New Roman"/>
          <w:b/>
          <w:lang w:eastAsia="zh-TW"/>
        </w:rPr>
      </w:pPr>
      <w:proofErr w:type="spellStart"/>
      <w:r w:rsidRPr="001B685F">
        <w:rPr>
          <w:rFonts w:ascii="Times New Roman" w:hAnsi="Times New Roman" w:cs="Times New Roman"/>
          <w:b/>
          <w:lang w:eastAsia="zh-TW"/>
        </w:rPr>
        <w:t>S1</w:t>
      </w:r>
      <w:proofErr w:type="spellEnd"/>
      <w:r w:rsidRPr="001B685F">
        <w:rPr>
          <w:rFonts w:ascii="Times New Roman" w:hAnsi="Times New Roman" w:cs="Times New Roman"/>
          <w:b/>
          <w:lang w:eastAsia="zh-TW"/>
        </w:rPr>
        <w:t xml:space="preserve"> Text. Climate Change Knowledge Quiz (Chinese)</w:t>
      </w:r>
    </w:p>
    <w:p w14:paraId="2D4F3CE7" w14:textId="77777777" w:rsidR="001B685F" w:rsidRDefault="001B685F" w:rsidP="001B685F">
      <w:pPr>
        <w:rPr>
          <w:rFonts w:ascii="PMingLiU"/>
          <w:b/>
          <w:sz w:val="22"/>
          <w:szCs w:val="22"/>
          <w:lang w:eastAsia="zh-TW"/>
        </w:rPr>
      </w:pPr>
    </w:p>
    <w:p w14:paraId="6D41D8FB" w14:textId="55F4D9AA" w:rsidR="001B685F" w:rsidRPr="00883CA8" w:rsidRDefault="001B685F" w:rsidP="001B685F">
      <w:pPr>
        <w:rPr>
          <w:rFonts w:ascii="PMingLiU"/>
          <w:b/>
          <w:lang w:eastAsia="zh-TW"/>
        </w:rPr>
      </w:pPr>
      <w:r w:rsidRPr="00883CA8">
        <w:rPr>
          <w:rFonts w:ascii="PMingLiU" w:hint="eastAsia"/>
          <w:b/>
          <w:sz w:val="22"/>
          <w:szCs w:val="22"/>
          <w:lang w:eastAsia="zh-TW"/>
        </w:rPr>
        <w:t xml:space="preserve">A. </w:t>
      </w:r>
      <w:r w:rsidRPr="00883CA8">
        <w:rPr>
          <w:rFonts w:ascii="PMingLiU" w:hint="eastAsia"/>
          <w:b/>
          <w:sz w:val="22"/>
          <w:szCs w:val="22"/>
          <w:lang w:eastAsia="zh-TW"/>
        </w:rPr>
        <w:t>氣候變遷知識與認知</w:t>
      </w:r>
    </w:p>
    <w:p w14:paraId="122E09A0" w14:textId="77777777" w:rsidR="001B685F" w:rsidRPr="00960879" w:rsidRDefault="001B685F" w:rsidP="001B685F">
      <w:pPr>
        <w:rPr>
          <w:rFonts w:ascii="PMingLiU"/>
          <w:lang w:eastAsia="zh-TW"/>
        </w:rPr>
      </w:pPr>
    </w:p>
    <w:p w14:paraId="0B33FD18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>1</w:t>
      </w:r>
      <w:r w:rsidRPr="00960879">
        <w:rPr>
          <w:rFonts w:ascii="PMingLiU" w:hint="eastAsia"/>
          <w:sz w:val="22"/>
          <w:szCs w:val="22"/>
          <w:lang w:eastAsia="zh-TW"/>
        </w:rPr>
        <w:t>、請問氣候與天氣的區別為何？</w:t>
      </w:r>
    </w:p>
    <w:p w14:paraId="64813D82" w14:textId="77777777" w:rsidR="001B685F" w:rsidRPr="00960879" w:rsidRDefault="001B685F" w:rsidP="001B685F">
      <w:pPr>
        <w:ind w:left="420"/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>1.</w:t>
      </w:r>
      <w:r w:rsidRPr="00960879">
        <w:rPr>
          <w:rFonts w:ascii="PMingLiU" w:hint="eastAsia"/>
          <w:sz w:val="22"/>
          <w:szCs w:val="22"/>
          <w:lang w:eastAsia="zh-TW"/>
        </w:rPr>
        <w:t>天氣是指在指定的時間與地點的大氣條件。</w:t>
      </w:r>
    </w:p>
    <w:p w14:paraId="4D21A27B" w14:textId="77777777" w:rsidR="001B685F" w:rsidRPr="00960879" w:rsidRDefault="001B685F" w:rsidP="001B685F">
      <w:pPr>
        <w:ind w:left="420"/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>2.</w:t>
      </w:r>
      <w:r w:rsidRPr="00960879">
        <w:rPr>
          <w:rFonts w:ascii="PMingLiU" w:hint="eastAsia"/>
          <w:sz w:val="22"/>
          <w:szCs w:val="22"/>
          <w:lang w:eastAsia="zh-TW"/>
        </w:rPr>
        <w:t>氣候是指發生在一個地點，數年內的平均天氣狀況。</w:t>
      </w:r>
    </w:p>
    <w:p w14:paraId="1E6324FF" w14:textId="77777777" w:rsidR="001B685F" w:rsidRPr="00960879" w:rsidRDefault="001B685F" w:rsidP="001B685F">
      <w:pPr>
        <w:ind w:left="420"/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>3.</w:t>
      </w:r>
      <w:r w:rsidRPr="00960879">
        <w:rPr>
          <w:rFonts w:ascii="PMingLiU" w:hint="eastAsia"/>
          <w:sz w:val="22"/>
          <w:szCs w:val="22"/>
          <w:lang w:eastAsia="zh-TW"/>
        </w:rPr>
        <w:t>氣候變遷，包括濕度，風，但天氣不會。</w:t>
      </w:r>
    </w:p>
    <w:p w14:paraId="5C8F1C15" w14:textId="77777777" w:rsidR="001B685F" w:rsidRPr="00960879" w:rsidRDefault="001B685F" w:rsidP="001B685F">
      <w:pPr>
        <w:ind w:firstLine="720"/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>a. 1</w:t>
      </w:r>
    </w:p>
    <w:p w14:paraId="79353C79" w14:textId="77777777" w:rsidR="001B685F" w:rsidRPr="00960879" w:rsidRDefault="001B685F" w:rsidP="001B685F">
      <w:pPr>
        <w:ind w:firstLine="720"/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>b. 2</w:t>
      </w:r>
    </w:p>
    <w:p w14:paraId="0A5DEEEA" w14:textId="77777777" w:rsidR="001B685F" w:rsidRPr="00960879" w:rsidRDefault="001B685F" w:rsidP="001B685F">
      <w:pPr>
        <w:ind w:firstLine="720"/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>c. 3</w:t>
      </w:r>
    </w:p>
    <w:p w14:paraId="50A32B59" w14:textId="77777777" w:rsidR="001B685F" w:rsidRPr="00960879" w:rsidRDefault="001B685F" w:rsidP="001B685F">
      <w:pPr>
        <w:ind w:firstLine="720"/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>d. 1</w:t>
      </w:r>
      <w:r w:rsidRPr="00960879">
        <w:rPr>
          <w:rFonts w:ascii="PMingLiU" w:hint="eastAsia"/>
          <w:sz w:val="22"/>
          <w:szCs w:val="22"/>
          <w:lang w:eastAsia="zh-TW"/>
        </w:rPr>
        <w:t>與</w:t>
      </w:r>
      <w:r w:rsidRPr="00960879">
        <w:rPr>
          <w:rFonts w:ascii="PMingLiU" w:hint="eastAsia"/>
          <w:sz w:val="22"/>
          <w:szCs w:val="22"/>
          <w:lang w:eastAsia="zh-TW"/>
        </w:rPr>
        <w:t>2</w:t>
      </w:r>
    </w:p>
    <w:p w14:paraId="1EC2D2D8" w14:textId="77777777" w:rsidR="001B685F" w:rsidRPr="00960879" w:rsidRDefault="001B685F" w:rsidP="001B685F">
      <w:pPr>
        <w:rPr>
          <w:rFonts w:ascii="PMingLiU"/>
          <w:lang w:eastAsia="zh-TW"/>
        </w:rPr>
      </w:pPr>
    </w:p>
    <w:p w14:paraId="331F7652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>2</w:t>
      </w:r>
      <w:r w:rsidRPr="00960879">
        <w:rPr>
          <w:rFonts w:ascii="PMingLiU" w:hint="eastAsia"/>
          <w:sz w:val="22"/>
          <w:szCs w:val="22"/>
          <w:lang w:eastAsia="zh-TW"/>
        </w:rPr>
        <w:t>、從</w:t>
      </w:r>
      <w:r w:rsidRPr="00960879">
        <w:rPr>
          <w:rFonts w:ascii="PMingLiU" w:hint="eastAsia"/>
          <w:sz w:val="22"/>
          <w:szCs w:val="22"/>
          <w:lang w:eastAsia="zh-TW"/>
        </w:rPr>
        <w:t>1880</w:t>
      </w:r>
      <w:r w:rsidRPr="00960879">
        <w:rPr>
          <w:rFonts w:ascii="PMingLiU" w:hint="eastAsia"/>
          <w:sz w:val="22"/>
          <w:szCs w:val="22"/>
          <w:lang w:eastAsia="zh-TW"/>
        </w:rPr>
        <w:t>年開始，哪一個年份是最熱的年份？</w:t>
      </w:r>
    </w:p>
    <w:p w14:paraId="590AF710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>a 1970</w:t>
      </w:r>
    </w:p>
    <w:p w14:paraId="14B50166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>b 1934</w:t>
      </w:r>
    </w:p>
    <w:p w14:paraId="7F035EB2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>c 1998</w:t>
      </w:r>
    </w:p>
    <w:p w14:paraId="3F54DF28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>d 201</w:t>
      </w:r>
      <w:r>
        <w:rPr>
          <w:rFonts w:ascii="PMingLiU"/>
          <w:sz w:val="22"/>
          <w:szCs w:val="22"/>
          <w:lang w:eastAsia="zh-TW"/>
        </w:rPr>
        <w:t>5</w:t>
      </w:r>
    </w:p>
    <w:p w14:paraId="3601CB30" w14:textId="77777777" w:rsidR="001B685F" w:rsidRPr="00960879" w:rsidRDefault="001B685F" w:rsidP="001B685F">
      <w:pPr>
        <w:rPr>
          <w:rFonts w:ascii="PMingLiU"/>
          <w:lang w:eastAsia="zh-TW"/>
        </w:rPr>
      </w:pPr>
    </w:p>
    <w:p w14:paraId="7DDCB91D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>3</w:t>
      </w:r>
      <w:r w:rsidRPr="00960879">
        <w:rPr>
          <w:rFonts w:ascii="PMingLiU" w:hint="eastAsia"/>
          <w:sz w:val="22"/>
          <w:szCs w:val="22"/>
          <w:lang w:eastAsia="zh-TW"/>
        </w:rPr>
        <w:t>、下列哪些不是全球氣候變遷的預測結果？</w:t>
      </w:r>
    </w:p>
    <w:p w14:paraId="17B69515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a </w:t>
      </w:r>
      <w:r w:rsidRPr="00960879">
        <w:rPr>
          <w:rFonts w:ascii="PMingLiU" w:hint="eastAsia"/>
          <w:sz w:val="22"/>
          <w:szCs w:val="22"/>
          <w:lang w:eastAsia="zh-TW"/>
        </w:rPr>
        <w:t>全球更高的氣溫</w:t>
      </w:r>
    </w:p>
    <w:p w14:paraId="528210BB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b </w:t>
      </w:r>
      <w:r w:rsidRPr="00960879">
        <w:rPr>
          <w:rFonts w:ascii="PMingLiU" w:hint="eastAsia"/>
          <w:sz w:val="22"/>
          <w:szCs w:val="22"/>
          <w:lang w:eastAsia="zh-TW"/>
        </w:rPr>
        <w:t>更多的極端天氣</w:t>
      </w:r>
    </w:p>
    <w:p w14:paraId="62C8C86C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c </w:t>
      </w:r>
      <w:r w:rsidRPr="00960879">
        <w:rPr>
          <w:rFonts w:ascii="PMingLiU" w:hint="eastAsia"/>
          <w:sz w:val="22"/>
          <w:szCs w:val="22"/>
          <w:lang w:eastAsia="zh-TW"/>
        </w:rPr>
        <w:t>導致一些生物的滅絕</w:t>
      </w:r>
    </w:p>
    <w:p w14:paraId="4BBDC60E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d </w:t>
      </w:r>
      <w:r w:rsidRPr="00960879">
        <w:rPr>
          <w:rFonts w:ascii="PMingLiU" w:hint="eastAsia"/>
          <w:sz w:val="22"/>
          <w:szCs w:val="22"/>
          <w:lang w:eastAsia="zh-TW"/>
        </w:rPr>
        <w:t>海平面上升</w:t>
      </w:r>
    </w:p>
    <w:p w14:paraId="4A63D35D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e </w:t>
      </w:r>
      <w:r w:rsidRPr="00960879">
        <w:rPr>
          <w:rFonts w:ascii="PMingLiU" w:hint="eastAsia"/>
          <w:sz w:val="22"/>
          <w:szCs w:val="22"/>
          <w:lang w:eastAsia="zh-TW"/>
        </w:rPr>
        <w:t>酸雨增加</w:t>
      </w:r>
    </w:p>
    <w:p w14:paraId="72B06D2D" w14:textId="77777777" w:rsidR="001B685F" w:rsidRPr="00960879" w:rsidRDefault="001B685F" w:rsidP="001B685F">
      <w:pPr>
        <w:rPr>
          <w:rFonts w:ascii="PMingLiU"/>
          <w:lang w:eastAsia="zh-TW"/>
        </w:rPr>
      </w:pPr>
    </w:p>
    <w:p w14:paraId="755941BE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>4</w:t>
      </w:r>
      <w:r w:rsidRPr="00960879">
        <w:rPr>
          <w:rFonts w:ascii="PMingLiU" w:hint="eastAsia"/>
          <w:sz w:val="22"/>
          <w:szCs w:val="22"/>
          <w:lang w:eastAsia="zh-TW"/>
        </w:rPr>
        <w:t>、溫室效應發生的原因？</w:t>
      </w:r>
    </w:p>
    <w:p w14:paraId="7C3C1386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a </w:t>
      </w:r>
      <w:r w:rsidRPr="00960879">
        <w:rPr>
          <w:rFonts w:ascii="PMingLiU" w:hint="eastAsia"/>
          <w:sz w:val="22"/>
          <w:szCs w:val="22"/>
          <w:lang w:eastAsia="zh-TW"/>
        </w:rPr>
        <w:t>溫室氣體發生化學作用而產生額外的熱量</w:t>
      </w:r>
    </w:p>
    <w:p w14:paraId="27C6057A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b </w:t>
      </w:r>
      <w:r w:rsidRPr="00960879">
        <w:rPr>
          <w:rFonts w:ascii="PMingLiU" w:hint="eastAsia"/>
          <w:sz w:val="22"/>
          <w:szCs w:val="22"/>
          <w:lang w:eastAsia="zh-TW"/>
        </w:rPr>
        <w:t>地球表面散佈了太多的溫室</w:t>
      </w:r>
    </w:p>
    <w:p w14:paraId="72CCCE4B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c </w:t>
      </w:r>
      <w:r w:rsidRPr="00960879">
        <w:rPr>
          <w:rFonts w:ascii="PMingLiU" w:hint="eastAsia"/>
          <w:sz w:val="22"/>
          <w:szCs w:val="22"/>
          <w:lang w:eastAsia="zh-TW"/>
        </w:rPr>
        <w:t>二氧化碳與其他氣體，讓熱量滯留在大氣中</w:t>
      </w:r>
    </w:p>
    <w:p w14:paraId="3612FD32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d </w:t>
      </w:r>
      <w:r w:rsidRPr="00960879">
        <w:rPr>
          <w:rFonts w:ascii="PMingLiU" w:hint="eastAsia"/>
          <w:sz w:val="22"/>
          <w:szCs w:val="22"/>
          <w:lang w:eastAsia="zh-TW"/>
        </w:rPr>
        <w:t>煙囪與火山不斷排放出的硫化物</w:t>
      </w:r>
    </w:p>
    <w:p w14:paraId="11883B03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>e</w:t>
      </w:r>
      <w:r w:rsidRPr="00960879">
        <w:rPr>
          <w:rFonts w:ascii="PMingLiU" w:hint="eastAsia"/>
          <w:sz w:val="22"/>
          <w:szCs w:val="22"/>
          <w:lang w:eastAsia="zh-TW"/>
        </w:rPr>
        <w:t>由人類活動產生的氣體使更多的熱量離開地球大氣層</w:t>
      </w:r>
    </w:p>
    <w:p w14:paraId="324C9F62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 </w:t>
      </w:r>
    </w:p>
    <w:p w14:paraId="408B3C68" w14:textId="77777777" w:rsidR="001B685F" w:rsidRPr="00960879" w:rsidRDefault="001B685F" w:rsidP="001B685F">
      <w:pPr>
        <w:rPr>
          <w:rFonts w:ascii="PMingLiU"/>
          <w:lang w:eastAsia="zh-TW"/>
        </w:rPr>
      </w:pPr>
    </w:p>
    <w:p w14:paraId="38993866" w14:textId="77777777" w:rsidR="001B685F" w:rsidRDefault="001B685F" w:rsidP="001B685F">
      <w:pPr>
        <w:rPr>
          <w:rFonts w:ascii="PMingLiU"/>
          <w:sz w:val="22"/>
          <w:szCs w:val="22"/>
          <w:lang w:eastAsia="zh-TW"/>
        </w:rPr>
      </w:pPr>
      <w:r>
        <w:rPr>
          <w:rFonts w:ascii="PMingLiU"/>
          <w:sz w:val="22"/>
          <w:szCs w:val="22"/>
          <w:lang w:eastAsia="zh-TW"/>
        </w:rPr>
        <w:br w:type="page"/>
      </w:r>
    </w:p>
    <w:p w14:paraId="691579FE" w14:textId="77777777" w:rsidR="001B685F" w:rsidRPr="00960879" w:rsidRDefault="001B685F" w:rsidP="001B685F">
      <w:pPr>
        <w:rPr>
          <w:rFonts w:ascii="PMingLiU"/>
          <w:color w:val="000000" w:themeColor="text1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lastRenderedPageBreak/>
        <w:t>5</w:t>
      </w:r>
      <w:r w:rsidRPr="00960879">
        <w:rPr>
          <w:rFonts w:ascii="PMingLiU" w:hint="eastAsia"/>
          <w:sz w:val="22"/>
          <w:szCs w:val="22"/>
          <w:lang w:eastAsia="zh-TW"/>
        </w:rPr>
        <w:t>、以下</w:t>
      </w:r>
      <w:r w:rsidRPr="00960879">
        <w:rPr>
          <w:rFonts w:ascii="PMingLiU" w:hint="eastAsia"/>
          <w:color w:val="000000" w:themeColor="text1"/>
          <w:sz w:val="22"/>
          <w:szCs w:val="22"/>
          <w:lang w:eastAsia="zh-TW"/>
        </w:rPr>
        <w:t>哪一種輻射是可以被溫室氣體所吸收的？</w:t>
      </w:r>
    </w:p>
    <w:p w14:paraId="77F5F669" w14:textId="77777777" w:rsidR="001B685F" w:rsidRPr="00960879" w:rsidRDefault="001B685F" w:rsidP="001B685F">
      <w:pPr>
        <w:rPr>
          <w:rFonts w:ascii="PMingLiU"/>
          <w:color w:val="000000" w:themeColor="text1"/>
          <w:lang w:eastAsia="zh-TW"/>
        </w:rPr>
      </w:pPr>
      <w:r w:rsidRPr="00960879">
        <w:rPr>
          <w:rFonts w:ascii="PMingLiU" w:hint="eastAsia"/>
          <w:color w:val="000000" w:themeColor="text1"/>
          <w:sz w:val="22"/>
          <w:szCs w:val="22"/>
          <w:lang w:eastAsia="zh-TW"/>
        </w:rPr>
        <w:tab/>
        <w:t xml:space="preserve">a </w:t>
      </w:r>
      <w:r w:rsidRPr="00960879">
        <w:rPr>
          <w:rFonts w:ascii="PMingLiU" w:hint="eastAsia"/>
          <w:color w:val="000000" w:themeColor="text1"/>
          <w:sz w:val="22"/>
          <w:szCs w:val="22"/>
          <w:lang w:eastAsia="zh-TW"/>
        </w:rPr>
        <w:t>可見光</w:t>
      </w:r>
    </w:p>
    <w:p w14:paraId="31FB24FD" w14:textId="77777777" w:rsidR="001B685F" w:rsidRPr="00960879" w:rsidRDefault="001B685F" w:rsidP="001B685F">
      <w:pPr>
        <w:rPr>
          <w:rFonts w:ascii="PMingLiU"/>
          <w:color w:val="000000" w:themeColor="text1"/>
          <w:lang w:eastAsia="zh-TW"/>
        </w:rPr>
      </w:pPr>
      <w:r w:rsidRPr="00960879">
        <w:rPr>
          <w:rFonts w:ascii="PMingLiU" w:hint="eastAsia"/>
          <w:color w:val="000000" w:themeColor="text1"/>
          <w:sz w:val="22"/>
          <w:szCs w:val="22"/>
          <w:lang w:eastAsia="zh-TW"/>
        </w:rPr>
        <w:tab/>
        <w:t xml:space="preserve">b </w:t>
      </w:r>
      <w:r w:rsidRPr="00960879">
        <w:rPr>
          <w:rFonts w:ascii="PMingLiU" w:hint="eastAsia"/>
          <w:color w:val="000000" w:themeColor="text1"/>
          <w:sz w:val="22"/>
          <w:szCs w:val="22"/>
          <w:lang w:eastAsia="zh-TW"/>
        </w:rPr>
        <w:t>紫外線</w:t>
      </w:r>
    </w:p>
    <w:p w14:paraId="0AC6C7B8" w14:textId="77777777" w:rsidR="001B685F" w:rsidRPr="00960879" w:rsidRDefault="001B685F" w:rsidP="001B685F">
      <w:pPr>
        <w:rPr>
          <w:rFonts w:ascii="PMingLiU"/>
          <w:i/>
          <w:color w:val="000000" w:themeColor="text1"/>
          <w:lang w:eastAsia="zh-TW"/>
        </w:rPr>
      </w:pPr>
      <w:r w:rsidRPr="00960879">
        <w:rPr>
          <w:rFonts w:ascii="PMingLiU" w:hint="eastAsia"/>
          <w:color w:val="000000" w:themeColor="text1"/>
          <w:sz w:val="22"/>
          <w:szCs w:val="22"/>
          <w:lang w:eastAsia="zh-TW"/>
        </w:rPr>
        <w:tab/>
        <w:t xml:space="preserve">c </w:t>
      </w:r>
      <w:r w:rsidRPr="00960879">
        <w:rPr>
          <w:rFonts w:ascii="PMingLiU" w:hint="eastAsia"/>
          <w:color w:val="000000" w:themeColor="text1"/>
          <w:sz w:val="22"/>
          <w:szCs w:val="22"/>
          <w:lang w:eastAsia="zh-TW"/>
        </w:rPr>
        <w:t>短波輻射</w:t>
      </w:r>
    </w:p>
    <w:p w14:paraId="06E88E1A" w14:textId="77777777" w:rsidR="001B685F" w:rsidRPr="00960879" w:rsidRDefault="001B685F" w:rsidP="001B685F">
      <w:pPr>
        <w:ind w:firstLine="720"/>
        <w:rPr>
          <w:rFonts w:ascii="PMingLiU"/>
          <w:color w:val="000000" w:themeColor="text1"/>
          <w:lang w:eastAsia="zh-TW"/>
        </w:rPr>
      </w:pPr>
      <w:r w:rsidRPr="00960879">
        <w:rPr>
          <w:rFonts w:ascii="PMingLiU" w:hint="eastAsia"/>
          <w:color w:val="000000" w:themeColor="text1"/>
          <w:sz w:val="22"/>
          <w:szCs w:val="22"/>
          <w:lang w:eastAsia="zh-TW"/>
        </w:rPr>
        <w:t xml:space="preserve">d </w:t>
      </w:r>
      <w:r w:rsidRPr="00960879">
        <w:rPr>
          <w:rFonts w:ascii="PMingLiU" w:hint="eastAsia"/>
          <w:color w:val="000000" w:themeColor="text1"/>
          <w:sz w:val="22"/>
          <w:szCs w:val="22"/>
          <w:lang w:eastAsia="zh-TW"/>
        </w:rPr>
        <w:t>紅外線</w:t>
      </w:r>
    </w:p>
    <w:p w14:paraId="22A02E06" w14:textId="77777777" w:rsidR="001B685F" w:rsidRPr="00960879" w:rsidRDefault="001B685F" w:rsidP="001B685F">
      <w:pPr>
        <w:rPr>
          <w:rFonts w:ascii="PMingLiU"/>
          <w:lang w:eastAsia="zh-TW"/>
        </w:rPr>
      </w:pPr>
    </w:p>
    <w:p w14:paraId="761266F5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>6</w:t>
      </w:r>
      <w:r w:rsidRPr="00960879">
        <w:rPr>
          <w:rFonts w:ascii="PMingLiU" w:hint="eastAsia"/>
          <w:sz w:val="22"/>
          <w:szCs w:val="22"/>
          <w:lang w:eastAsia="zh-TW"/>
        </w:rPr>
        <w:t>、</w:t>
      </w:r>
      <w:r w:rsidRPr="00960879">
        <w:rPr>
          <w:rFonts w:ascii="PMingLiU" w:hint="eastAsia"/>
          <w:sz w:val="22"/>
          <w:szCs w:val="22"/>
          <w:lang w:eastAsia="zh-TW"/>
        </w:rPr>
        <w:t xml:space="preserve"> </w:t>
      </w:r>
      <w:r w:rsidRPr="00960879">
        <w:rPr>
          <w:rFonts w:ascii="PMingLiU" w:hint="eastAsia"/>
          <w:sz w:val="22"/>
          <w:szCs w:val="22"/>
          <w:lang w:eastAsia="zh-TW"/>
        </w:rPr>
        <w:t>下列哪個是最有力的的溫室氣體？</w:t>
      </w:r>
    </w:p>
    <w:p w14:paraId="3B04A97C" w14:textId="77777777" w:rsidR="001B685F" w:rsidRPr="00960879" w:rsidRDefault="001B685F" w:rsidP="001B685F">
      <w:pPr>
        <w:rPr>
          <w:rFonts w:ascii="PMingLiU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</w:r>
      <w:r w:rsidRPr="00960879">
        <w:rPr>
          <w:rFonts w:ascii="PMingLiU" w:hint="eastAsia"/>
          <w:sz w:val="22"/>
          <w:szCs w:val="22"/>
        </w:rPr>
        <w:t xml:space="preserve">a </w:t>
      </w:r>
      <w:r w:rsidRPr="00960879">
        <w:rPr>
          <w:rFonts w:ascii="PMingLiU" w:hint="eastAsia"/>
          <w:sz w:val="22"/>
          <w:szCs w:val="22"/>
        </w:rPr>
        <w:t>甲烷</w:t>
      </w:r>
    </w:p>
    <w:p w14:paraId="3CE6C3DA" w14:textId="77777777" w:rsidR="001B685F" w:rsidRPr="00960879" w:rsidRDefault="001B685F" w:rsidP="001B685F">
      <w:pPr>
        <w:rPr>
          <w:rFonts w:ascii="PMingLiU"/>
        </w:rPr>
      </w:pPr>
      <w:r w:rsidRPr="00960879">
        <w:rPr>
          <w:rFonts w:ascii="PMingLiU" w:hint="eastAsia"/>
          <w:sz w:val="22"/>
          <w:szCs w:val="22"/>
        </w:rPr>
        <w:tab/>
        <w:t xml:space="preserve">b </w:t>
      </w:r>
      <w:r w:rsidRPr="00960879">
        <w:rPr>
          <w:rFonts w:ascii="PMingLiU" w:hint="eastAsia"/>
          <w:sz w:val="22"/>
          <w:szCs w:val="22"/>
        </w:rPr>
        <w:t>二氧化碳</w:t>
      </w:r>
    </w:p>
    <w:p w14:paraId="7BF458CF" w14:textId="77777777" w:rsidR="001B685F" w:rsidRPr="00960879" w:rsidRDefault="001B685F" w:rsidP="001B685F">
      <w:pPr>
        <w:rPr>
          <w:rFonts w:ascii="PMingLiU"/>
        </w:rPr>
      </w:pPr>
      <w:r w:rsidRPr="00960879">
        <w:rPr>
          <w:rFonts w:ascii="PMingLiU" w:hint="eastAsia"/>
          <w:sz w:val="22"/>
          <w:szCs w:val="22"/>
        </w:rPr>
        <w:tab/>
        <w:t xml:space="preserve">c </w:t>
      </w:r>
      <w:r w:rsidRPr="00960879">
        <w:rPr>
          <w:rFonts w:ascii="PMingLiU" w:hint="eastAsia"/>
          <w:sz w:val="22"/>
          <w:szCs w:val="22"/>
        </w:rPr>
        <w:t>臭氧</w:t>
      </w:r>
    </w:p>
    <w:p w14:paraId="67FFFC80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</w:rPr>
        <w:tab/>
      </w:r>
      <w:r w:rsidRPr="00960879">
        <w:rPr>
          <w:rFonts w:ascii="PMingLiU" w:hint="eastAsia"/>
          <w:sz w:val="22"/>
          <w:szCs w:val="22"/>
          <w:lang w:eastAsia="zh-TW"/>
        </w:rPr>
        <w:t xml:space="preserve">d </w:t>
      </w:r>
      <w:r w:rsidRPr="00960879">
        <w:rPr>
          <w:rFonts w:ascii="PMingLiU" w:hint="eastAsia"/>
          <w:sz w:val="22"/>
          <w:szCs w:val="22"/>
          <w:lang w:eastAsia="zh-TW"/>
        </w:rPr>
        <w:t>氬氣</w:t>
      </w:r>
    </w:p>
    <w:p w14:paraId="6286ABB7" w14:textId="77777777" w:rsidR="001B685F" w:rsidRPr="00960879" w:rsidRDefault="001B685F" w:rsidP="001B685F">
      <w:pPr>
        <w:rPr>
          <w:rFonts w:ascii="PMingLiU"/>
          <w:lang w:eastAsia="zh-TW"/>
        </w:rPr>
      </w:pPr>
    </w:p>
    <w:p w14:paraId="637676ED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>7</w:t>
      </w:r>
      <w:r w:rsidRPr="00960879">
        <w:rPr>
          <w:rFonts w:ascii="PMingLiU" w:hint="eastAsia"/>
          <w:sz w:val="22"/>
          <w:szCs w:val="22"/>
          <w:lang w:eastAsia="zh-TW"/>
        </w:rPr>
        <w:t>、下列哪一項人類活動造成了最多的人為的二氧化碳排放？</w:t>
      </w:r>
    </w:p>
    <w:p w14:paraId="52BD4E12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a </w:t>
      </w:r>
      <w:r w:rsidRPr="00960879">
        <w:rPr>
          <w:rFonts w:ascii="PMingLiU" w:hint="eastAsia"/>
          <w:sz w:val="22"/>
          <w:szCs w:val="22"/>
          <w:lang w:eastAsia="zh-TW"/>
        </w:rPr>
        <w:t>燃燒化石燃料</w:t>
      </w:r>
    </w:p>
    <w:p w14:paraId="4368D890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b </w:t>
      </w:r>
      <w:r w:rsidRPr="00960879">
        <w:rPr>
          <w:rFonts w:ascii="PMingLiU" w:hint="eastAsia"/>
          <w:sz w:val="22"/>
          <w:szCs w:val="22"/>
          <w:lang w:eastAsia="zh-TW"/>
        </w:rPr>
        <w:t>森林開墾</w:t>
      </w:r>
    </w:p>
    <w:p w14:paraId="2848E5DB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c </w:t>
      </w:r>
      <w:r w:rsidRPr="00960879">
        <w:rPr>
          <w:rFonts w:ascii="PMingLiU" w:hint="eastAsia"/>
          <w:sz w:val="22"/>
          <w:szCs w:val="22"/>
          <w:lang w:eastAsia="zh-TW"/>
        </w:rPr>
        <w:t>臭氧層破壞</w:t>
      </w:r>
    </w:p>
    <w:p w14:paraId="0FA6B85C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d </w:t>
      </w:r>
      <w:r w:rsidRPr="00960879">
        <w:rPr>
          <w:rFonts w:ascii="PMingLiU" w:hint="eastAsia"/>
          <w:sz w:val="22"/>
          <w:szCs w:val="22"/>
          <w:lang w:eastAsia="zh-TW"/>
        </w:rPr>
        <w:t>酸沉降</w:t>
      </w:r>
    </w:p>
    <w:p w14:paraId="09FB64F0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e </w:t>
      </w:r>
      <w:r w:rsidRPr="00960879">
        <w:rPr>
          <w:rFonts w:ascii="PMingLiU" w:hint="eastAsia"/>
          <w:sz w:val="22"/>
          <w:szCs w:val="22"/>
          <w:lang w:eastAsia="zh-TW"/>
        </w:rPr>
        <w:t>農業</w:t>
      </w:r>
    </w:p>
    <w:p w14:paraId="0C5BF18E" w14:textId="77777777" w:rsidR="001B685F" w:rsidRPr="00960879" w:rsidRDefault="001B685F" w:rsidP="001B685F">
      <w:pPr>
        <w:rPr>
          <w:rFonts w:ascii="PMingLiU"/>
          <w:lang w:eastAsia="zh-TW"/>
        </w:rPr>
      </w:pPr>
    </w:p>
    <w:p w14:paraId="3E4E8810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>8</w:t>
      </w:r>
      <w:r w:rsidRPr="00960879">
        <w:rPr>
          <w:rFonts w:ascii="PMingLiU" w:hint="eastAsia"/>
          <w:sz w:val="22"/>
          <w:szCs w:val="22"/>
          <w:lang w:eastAsia="zh-TW"/>
        </w:rPr>
        <w:t>、下列哪一個與氣候變遷有關的溫室氣體成長速度最快？</w:t>
      </w:r>
    </w:p>
    <w:p w14:paraId="65C69F7B" w14:textId="77777777" w:rsidR="001B685F" w:rsidRPr="00960879" w:rsidRDefault="001B685F" w:rsidP="001B685F">
      <w:pPr>
        <w:rPr>
          <w:rFonts w:ascii="PMingLiU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</w:r>
      <w:r w:rsidRPr="00960879">
        <w:rPr>
          <w:rFonts w:ascii="PMingLiU" w:hint="eastAsia"/>
          <w:sz w:val="22"/>
          <w:szCs w:val="22"/>
        </w:rPr>
        <w:t xml:space="preserve">a </w:t>
      </w:r>
      <w:r w:rsidRPr="00960879">
        <w:rPr>
          <w:rFonts w:ascii="PMingLiU" w:hint="eastAsia"/>
          <w:sz w:val="22"/>
          <w:szCs w:val="22"/>
        </w:rPr>
        <w:t>水蒸汽</w:t>
      </w:r>
    </w:p>
    <w:p w14:paraId="0FE13171" w14:textId="77777777" w:rsidR="001B685F" w:rsidRPr="00960879" w:rsidRDefault="001B685F" w:rsidP="001B685F">
      <w:pPr>
        <w:rPr>
          <w:rFonts w:ascii="PMingLiU"/>
        </w:rPr>
      </w:pPr>
      <w:r w:rsidRPr="00960879">
        <w:rPr>
          <w:rFonts w:ascii="PMingLiU" w:hint="eastAsia"/>
          <w:sz w:val="22"/>
          <w:szCs w:val="22"/>
        </w:rPr>
        <w:tab/>
        <w:t xml:space="preserve">b </w:t>
      </w:r>
      <w:r w:rsidRPr="00960879">
        <w:rPr>
          <w:rFonts w:ascii="PMingLiU" w:hint="eastAsia"/>
          <w:sz w:val="22"/>
          <w:szCs w:val="22"/>
        </w:rPr>
        <w:t>甲烷</w:t>
      </w:r>
    </w:p>
    <w:p w14:paraId="4D3263EA" w14:textId="77777777" w:rsidR="001B685F" w:rsidRPr="00960879" w:rsidRDefault="001B685F" w:rsidP="001B685F">
      <w:pPr>
        <w:rPr>
          <w:rFonts w:ascii="PMingLiU"/>
        </w:rPr>
      </w:pPr>
      <w:r w:rsidRPr="00960879">
        <w:rPr>
          <w:rFonts w:ascii="PMingLiU" w:hint="eastAsia"/>
          <w:sz w:val="22"/>
          <w:szCs w:val="22"/>
        </w:rPr>
        <w:tab/>
        <w:t xml:space="preserve">c </w:t>
      </w:r>
      <w:r w:rsidRPr="00960879">
        <w:rPr>
          <w:rFonts w:ascii="PMingLiU" w:hint="eastAsia"/>
          <w:sz w:val="22"/>
          <w:szCs w:val="22"/>
        </w:rPr>
        <w:t>氟氯碳化合物</w:t>
      </w:r>
    </w:p>
    <w:p w14:paraId="212FD3C3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</w:rPr>
        <w:tab/>
      </w:r>
      <w:r w:rsidRPr="00960879">
        <w:rPr>
          <w:rFonts w:ascii="PMingLiU" w:hint="eastAsia"/>
          <w:sz w:val="22"/>
          <w:szCs w:val="22"/>
          <w:lang w:eastAsia="zh-TW"/>
        </w:rPr>
        <w:t xml:space="preserve">d </w:t>
      </w:r>
      <w:r w:rsidRPr="00960879">
        <w:rPr>
          <w:rFonts w:ascii="PMingLiU" w:hint="eastAsia"/>
          <w:sz w:val="22"/>
          <w:szCs w:val="22"/>
          <w:lang w:eastAsia="zh-TW"/>
        </w:rPr>
        <w:t>二氧化碳</w:t>
      </w:r>
    </w:p>
    <w:p w14:paraId="42DBABD1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e </w:t>
      </w:r>
      <w:r w:rsidRPr="00960879">
        <w:rPr>
          <w:rFonts w:ascii="PMingLiU" w:hint="eastAsia"/>
          <w:sz w:val="22"/>
          <w:szCs w:val="22"/>
          <w:lang w:eastAsia="zh-TW"/>
        </w:rPr>
        <w:t>氧氣</w:t>
      </w:r>
    </w:p>
    <w:p w14:paraId="005B51D0" w14:textId="77777777" w:rsidR="001B685F" w:rsidRPr="00960879" w:rsidRDefault="001B685F" w:rsidP="001B685F">
      <w:pPr>
        <w:rPr>
          <w:rFonts w:ascii="PMingLiU"/>
          <w:lang w:eastAsia="zh-TW"/>
        </w:rPr>
      </w:pPr>
    </w:p>
    <w:p w14:paraId="4A5E46B8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>9</w:t>
      </w:r>
      <w:r w:rsidRPr="00960879">
        <w:rPr>
          <w:rFonts w:ascii="PMingLiU" w:hint="eastAsia"/>
          <w:sz w:val="22"/>
          <w:szCs w:val="22"/>
          <w:lang w:eastAsia="zh-TW"/>
        </w:rPr>
        <w:t>、下列哪種交通方式，每人每公里的平均消耗能量最多？</w:t>
      </w:r>
    </w:p>
    <w:p w14:paraId="1DCBD67E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a </w:t>
      </w:r>
      <w:r w:rsidRPr="00960879">
        <w:rPr>
          <w:rFonts w:ascii="PMingLiU" w:hint="eastAsia"/>
          <w:sz w:val="22"/>
          <w:szCs w:val="22"/>
          <w:lang w:eastAsia="zh-TW"/>
        </w:rPr>
        <w:t>軌道交通</w:t>
      </w:r>
    </w:p>
    <w:p w14:paraId="2FF052E0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b </w:t>
      </w:r>
      <w:r w:rsidRPr="00960879">
        <w:rPr>
          <w:rFonts w:ascii="PMingLiU" w:hint="eastAsia"/>
          <w:sz w:val="22"/>
          <w:szCs w:val="22"/>
          <w:lang w:eastAsia="zh-TW"/>
        </w:rPr>
        <w:t>個人汽車（單人出行）</w:t>
      </w:r>
    </w:p>
    <w:p w14:paraId="31A83092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c </w:t>
      </w:r>
      <w:r w:rsidRPr="00960879">
        <w:rPr>
          <w:rFonts w:ascii="PMingLiU" w:hint="eastAsia"/>
          <w:sz w:val="22"/>
          <w:szCs w:val="22"/>
          <w:lang w:eastAsia="zh-TW"/>
        </w:rPr>
        <w:t>公車</w:t>
      </w:r>
    </w:p>
    <w:p w14:paraId="1C5C18AC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d </w:t>
      </w:r>
      <w:r w:rsidRPr="00960879">
        <w:rPr>
          <w:rFonts w:ascii="PMingLiU" w:hint="eastAsia"/>
          <w:sz w:val="22"/>
          <w:szCs w:val="22"/>
          <w:lang w:eastAsia="zh-TW"/>
        </w:rPr>
        <w:t>汽車共乘（司機加乘客，多人出行）</w:t>
      </w:r>
    </w:p>
    <w:p w14:paraId="142B4AD7" w14:textId="77777777" w:rsidR="001B685F" w:rsidRPr="00960879" w:rsidRDefault="001B685F" w:rsidP="001B685F">
      <w:pPr>
        <w:rPr>
          <w:rFonts w:ascii="PMingLiU"/>
          <w:lang w:eastAsia="zh-TW"/>
        </w:rPr>
      </w:pPr>
    </w:p>
    <w:p w14:paraId="5BE2D11A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>10</w:t>
      </w:r>
      <w:r w:rsidRPr="00960879">
        <w:rPr>
          <w:rFonts w:ascii="PMingLiU" w:hint="eastAsia"/>
          <w:sz w:val="22"/>
          <w:szCs w:val="22"/>
          <w:lang w:eastAsia="zh-TW"/>
        </w:rPr>
        <w:t>、太陽能，生物能源，地熱能，水力發電和風能都是“再生能源”。這些被稱為“再生能源”的原因是？</w:t>
      </w:r>
    </w:p>
    <w:p w14:paraId="277CB8B9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a </w:t>
      </w:r>
      <w:r w:rsidRPr="00960879">
        <w:rPr>
          <w:rFonts w:ascii="PMingLiU" w:hint="eastAsia"/>
          <w:sz w:val="22"/>
          <w:szCs w:val="22"/>
          <w:lang w:eastAsia="zh-TW"/>
        </w:rPr>
        <w:t>不會產生污染</w:t>
      </w:r>
    </w:p>
    <w:p w14:paraId="76C768B8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b </w:t>
      </w:r>
      <w:r w:rsidRPr="00960879">
        <w:rPr>
          <w:rFonts w:ascii="PMingLiU" w:hint="eastAsia"/>
          <w:sz w:val="22"/>
          <w:szCs w:val="22"/>
          <w:lang w:eastAsia="zh-TW"/>
        </w:rPr>
        <w:t>都很乾淨</w:t>
      </w:r>
    </w:p>
    <w:p w14:paraId="5B09610A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c </w:t>
      </w:r>
      <w:r w:rsidRPr="00960879">
        <w:rPr>
          <w:rFonts w:ascii="PMingLiU" w:hint="eastAsia"/>
          <w:sz w:val="22"/>
          <w:szCs w:val="22"/>
          <w:lang w:eastAsia="zh-TW"/>
        </w:rPr>
        <w:t>很短的時間可以被自然界所補充</w:t>
      </w:r>
    </w:p>
    <w:p w14:paraId="11DCA2C3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d </w:t>
      </w:r>
      <w:r w:rsidRPr="00960879">
        <w:rPr>
          <w:rFonts w:ascii="PMingLiU" w:hint="eastAsia"/>
          <w:sz w:val="22"/>
          <w:szCs w:val="22"/>
          <w:lang w:eastAsia="zh-TW"/>
        </w:rPr>
        <w:t>直接產生電能或熱能</w:t>
      </w:r>
    </w:p>
    <w:p w14:paraId="585CDC6B" w14:textId="77777777" w:rsidR="001B685F" w:rsidRPr="00960879" w:rsidRDefault="001B685F" w:rsidP="001B685F">
      <w:pPr>
        <w:rPr>
          <w:rFonts w:ascii="PMingLiU"/>
          <w:lang w:eastAsia="zh-TW"/>
        </w:rPr>
      </w:pPr>
    </w:p>
    <w:p w14:paraId="7D80DCF1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>11</w:t>
      </w:r>
      <w:r w:rsidRPr="00960879">
        <w:rPr>
          <w:rFonts w:ascii="PMingLiU" w:hint="eastAsia"/>
          <w:sz w:val="22"/>
          <w:szCs w:val="22"/>
          <w:lang w:eastAsia="zh-TW"/>
        </w:rPr>
        <w:t>、</w:t>
      </w:r>
      <w:r w:rsidRPr="00960879">
        <w:rPr>
          <w:rFonts w:ascii="PMingLiU" w:hint="eastAsia"/>
          <w:sz w:val="22"/>
          <w:szCs w:val="22"/>
          <w:lang w:eastAsia="zh-TW"/>
        </w:rPr>
        <w:t xml:space="preserve"> </w:t>
      </w:r>
      <w:r w:rsidRPr="00960879">
        <w:rPr>
          <w:rFonts w:ascii="PMingLiU" w:hint="eastAsia"/>
          <w:sz w:val="22"/>
          <w:szCs w:val="22"/>
          <w:lang w:eastAsia="zh-TW"/>
        </w:rPr>
        <w:t>下列哪項作用可以減少大氣中的二氧化碳？</w:t>
      </w:r>
    </w:p>
    <w:p w14:paraId="53A91537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a </w:t>
      </w:r>
      <w:r w:rsidRPr="00960879">
        <w:rPr>
          <w:rFonts w:ascii="PMingLiU" w:hint="eastAsia"/>
          <w:sz w:val="22"/>
          <w:szCs w:val="22"/>
          <w:lang w:eastAsia="zh-TW"/>
        </w:rPr>
        <w:t>光合作用</w:t>
      </w:r>
    </w:p>
    <w:p w14:paraId="189FCF00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b </w:t>
      </w:r>
      <w:r w:rsidRPr="00960879">
        <w:rPr>
          <w:rFonts w:ascii="PMingLiU" w:hint="eastAsia"/>
          <w:sz w:val="22"/>
          <w:szCs w:val="22"/>
          <w:lang w:eastAsia="zh-TW"/>
        </w:rPr>
        <w:t>水循環</w:t>
      </w:r>
    </w:p>
    <w:p w14:paraId="45D4FBAE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c </w:t>
      </w:r>
      <w:r w:rsidRPr="00960879">
        <w:rPr>
          <w:rFonts w:ascii="PMingLiU" w:hint="eastAsia"/>
          <w:sz w:val="22"/>
          <w:szCs w:val="22"/>
          <w:lang w:eastAsia="zh-TW"/>
        </w:rPr>
        <w:t>呼吸作用</w:t>
      </w:r>
    </w:p>
    <w:p w14:paraId="16C82365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d </w:t>
      </w:r>
      <w:r w:rsidRPr="00960879">
        <w:rPr>
          <w:rFonts w:ascii="PMingLiU" w:hint="eastAsia"/>
          <w:sz w:val="22"/>
          <w:szCs w:val="22"/>
          <w:lang w:eastAsia="zh-TW"/>
        </w:rPr>
        <w:t>氮循環</w:t>
      </w:r>
    </w:p>
    <w:p w14:paraId="1702A3B9" w14:textId="77777777" w:rsidR="001B685F" w:rsidRPr="00960879" w:rsidRDefault="001B685F" w:rsidP="001B685F">
      <w:pPr>
        <w:rPr>
          <w:rFonts w:ascii="PMingLiU"/>
          <w:lang w:eastAsia="zh-TW"/>
        </w:rPr>
      </w:pPr>
    </w:p>
    <w:p w14:paraId="5B4FB55D" w14:textId="77777777" w:rsidR="001B685F" w:rsidRDefault="001B685F" w:rsidP="001B685F">
      <w:pPr>
        <w:rPr>
          <w:rFonts w:ascii="PMingLiU"/>
          <w:sz w:val="22"/>
          <w:szCs w:val="22"/>
          <w:lang w:eastAsia="zh-TW"/>
        </w:rPr>
      </w:pPr>
      <w:r>
        <w:rPr>
          <w:rFonts w:ascii="PMingLiU"/>
          <w:sz w:val="22"/>
          <w:szCs w:val="22"/>
          <w:lang w:eastAsia="zh-TW"/>
        </w:rPr>
        <w:br w:type="page"/>
      </w:r>
    </w:p>
    <w:p w14:paraId="1BEDA3BA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lastRenderedPageBreak/>
        <w:t>12</w:t>
      </w:r>
      <w:r w:rsidRPr="00960879">
        <w:rPr>
          <w:rFonts w:ascii="PMingLiU" w:hint="eastAsia"/>
          <w:sz w:val="22"/>
          <w:szCs w:val="22"/>
          <w:lang w:eastAsia="zh-TW"/>
        </w:rPr>
        <w:t>、二氧化碳在大氣中循環一次需要多少時間？</w:t>
      </w:r>
    </w:p>
    <w:p w14:paraId="06AEE27A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>a 1</w:t>
      </w:r>
      <w:r w:rsidRPr="00960879">
        <w:rPr>
          <w:rFonts w:ascii="PMingLiU" w:hint="eastAsia"/>
          <w:sz w:val="22"/>
          <w:szCs w:val="22"/>
          <w:lang w:eastAsia="zh-TW"/>
        </w:rPr>
        <w:t>年</w:t>
      </w:r>
    </w:p>
    <w:p w14:paraId="7E3315DE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>b 20</w:t>
      </w:r>
      <w:r w:rsidRPr="00960879">
        <w:rPr>
          <w:rFonts w:ascii="PMingLiU" w:hint="eastAsia"/>
          <w:sz w:val="22"/>
          <w:szCs w:val="22"/>
          <w:lang w:eastAsia="zh-TW"/>
        </w:rPr>
        <w:t>年</w:t>
      </w:r>
    </w:p>
    <w:p w14:paraId="08DAE4A8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>c 60</w:t>
      </w:r>
      <w:r w:rsidRPr="00960879">
        <w:rPr>
          <w:rFonts w:ascii="PMingLiU" w:hint="eastAsia"/>
          <w:sz w:val="22"/>
          <w:szCs w:val="22"/>
          <w:lang w:eastAsia="zh-TW"/>
        </w:rPr>
        <w:t>年</w:t>
      </w:r>
    </w:p>
    <w:p w14:paraId="5082B003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>d 100</w:t>
      </w:r>
      <w:r w:rsidRPr="00960879">
        <w:rPr>
          <w:rFonts w:ascii="PMingLiU" w:hint="eastAsia"/>
          <w:sz w:val="22"/>
          <w:szCs w:val="22"/>
          <w:lang w:eastAsia="zh-TW"/>
        </w:rPr>
        <w:t>年</w:t>
      </w:r>
    </w:p>
    <w:p w14:paraId="40A738A9" w14:textId="77777777" w:rsidR="001B685F" w:rsidRPr="00960879" w:rsidRDefault="001B685F" w:rsidP="001B685F">
      <w:pPr>
        <w:rPr>
          <w:rFonts w:ascii="PMingLiU"/>
          <w:lang w:eastAsia="zh-TW"/>
        </w:rPr>
      </w:pPr>
    </w:p>
    <w:p w14:paraId="6A356F81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>13</w:t>
      </w:r>
      <w:r w:rsidRPr="00960879">
        <w:rPr>
          <w:rFonts w:ascii="PMingLiU" w:hint="eastAsia"/>
          <w:sz w:val="22"/>
          <w:szCs w:val="22"/>
          <w:lang w:eastAsia="zh-TW"/>
        </w:rPr>
        <w:t>、下列哪個國際條約訂定降低溫室氣體排放的規則？</w:t>
      </w:r>
    </w:p>
    <w:p w14:paraId="1F0385FA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A </w:t>
      </w:r>
      <w:r w:rsidRPr="00960879">
        <w:rPr>
          <w:rFonts w:ascii="PMingLiU" w:hint="eastAsia"/>
          <w:sz w:val="22"/>
          <w:szCs w:val="22"/>
          <w:lang w:eastAsia="zh-TW"/>
        </w:rPr>
        <w:t>京都議定書</w:t>
      </w:r>
    </w:p>
    <w:p w14:paraId="653780B0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b </w:t>
      </w:r>
      <w:r w:rsidRPr="00960879">
        <w:rPr>
          <w:rFonts w:ascii="PMingLiU" w:hint="eastAsia"/>
          <w:sz w:val="22"/>
          <w:szCs w:val="22"/>
          <w:lang w:eastAsia="zh-TW"/>
        </w:rPr>
        <w:t>蒙特婁</w:t>
      </w:r>
      <w:r w:rsidRPr="00960879">
        <w:rPr>
          <w:rFonts w:ascii="PMingLiU" w:hint="eastAsia"/>
          <w:sz w:val="22"/>
          <w:szCs w:val="22"/>
          <w:lang w:eastAsia="zh-TW"/>
        </w:rPr>
        <w:t>(Montreal)</w:t>
      </w:r>
      <w:r w:rsidRPr="00960879">
        <w:rPr>
          <w:rFonts w:ascii="PMingLiU" w:hint="eastAsia"/>
          <w:sz w:val="22"/>
          <w:szCs w:val="22"/>
          <w:lang w:eastAsia="zh-TW"/>
        </w:rPr>
        <w:t>協議書</w:t>
      </w:r>
    </w:p>
    <w:p w14:paraId="1D50DAF9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>c  IPCC</w:t>
      </w:r>
      <w:r w:rsidRPr="00960879">
        <w:rPr>
          <w:rFonts w:ascii="PMingLiU" w:hint="eastAsia"/>
          <w:sz w:val="22"/>
          <w:szCs w:val="22"/>
          <w:lang w:eastAsia="zh-TW"/>
        </w:rPr>
        <w:t>協議書</w:t>
      </w:r>
    </w:p>
    <w:p w14:paraId="41ED3FAC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color w:val="FF0000"/>
          <w:sz w:val="22"/>
          <w:szCs w:val="22"/>
          <w:lang w:eastAsia="zh-TW"/>
        </w:rPr>
        <w:tab/>
      </w:r>
      <w:r w:rsidRPr="00960879">
        <w:rPr>
          <w:rFonts w:ascii="PMingLiU" w:hint="eastAsia"/>
          <w:color w:val="000000" w:themeColor="text1"/>
          <w:sz w:val="22"/>
          <w:szCs w:val="22"/>
          <w:lang w:eastAsia="zh-TW"/>
        </w:rPr>
        <w:t xml:space="preserve">d </w:t>
      </w:r>
      <w:r w:rsidRPr="00960879">
        <w:rPr>
          <w:rFonts w:ascii="PMingLiU" w:hint="eastAsia"/>
          <w:color w:val="000000" w:themeColor="text1"/>
          <w:sz w:val="22"/>
          <w:szCs w:val="22"/>
          <w:lang w:eastAsia="zh-TW"/>
        </w:rPr>
        <w:t>上海議定書</w:t>
      </w:r>
    </w:p>
    <w:p w14:paraId="45B092AF" w14:textId="77777777" w:rsidR="001B685F" w:rsidRPr="00960879" w:rsidRDefault="001B685F" w:rsidP="001B685F">
      <w:pPr>
        <w:rPr>
          <w:rFonts w:ascii="PMingLiU"/>
          <w:lang w:eastAsia="zh-TW"/>
        </w:rPr>
      </w:pPr>
    </w:p>
    <w:p w14:paraId="21F81E51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>14</w:t>
      </w:r>
      <w:r w:rsidRPr="00960879">
        <w:rPr>
          <w:rFonts w:ascii="PMingLiU" w:hint="eastAsia"/>
          <w:sz w:val="22"/>
          <w:szCs w:val="22"/>
          <w:lang w:eastAsia="zh-TW"/>
        </w:rPr>
        <w:t>、下列何者正確？</w:t>
      </w:r>
    </w:p>
    <w:p w14:paraId="46AFBBA1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a </w:t>
      </w:r>
      <w:r w:rsidRPr="00960879">
        <w:rPr>
          <w:rFonts w:ascii="PMingLiU" w:hint="eastAsia"/>
          <w:sz w:val="22"/>
          <w:szCs w:val="22"/>
          <w:lang w:eastAsia="zh-TW"/>
        </w:rPr>
        <w:t>氣候變遷可能會減少乾旱頻率</w:t>
      </w:r>
    </w:p>
    <w:p w14:paraId="5EBDDDC9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b </w:t>
      </w:r>
      <w:r w:rsidRPr="00960879">
        <w:rPr>
          <w:rFonts w:ascii="PMingLiU" w:hint="eastAsia"/>
          <w:sz w:val="22"/>
          <w:szCs w:val="22"/>
          <w:lang w:eastAsia="zh-TW"/>
        </w:rPr>
        <w:t>更溫暖的氣溫會導致土壤的含水量增加。</w:t>
      </w:r>
    </w:p>
    <w:p w14:paraId="34F2611B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c </w:t>
      </w:r>
      <w:r w:rsidRPr="00960879">
        <w:rPr>
          <w:rFonts w:ascii="PMingLiU" w:hint="eastAsia"/>
          <w:sz w:val="22"/>
          <w:szCs w:val="22"/>
          <w:lang w:eastAsia="zh-TW"/>
        </w:rPr>
        <w:t>氣候變遷會增加全球農業產能。</w:t>
      </w:r>
      <w:r w:rsidRPr="00960879">
        <w:rPr>
          <w:rFonts w:ascii="PMingLiU" w:hint="eastAsia"/>
          <w:sz w:val="22"/>
          <w:szCs w:val="22"/>
          <w:lang w:eastAsia="zh-TW"/>
        </w:rPr>
        <w:t xml:space="preserve"> </w:t>
      </w:r>
    </w:p>
    <w:p w14:paraId="518410AA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d </w:t>
      </w:r>
      <w:r w:rsidRPr="00960879">
        <w:rPr>
          <w:rFonts w:ascii="PMingLiU" w:hint="eastAsia"/>
          <w:sz w:val="22"/>
          <w:szCs w:val="22"/>
          <w:lang w:eastAsia="zh-TW"/>
        </w:rPr>
        <w:t>海平面上升會淹沒一些世界上農業發達的地區</w:t>
      </w:r>
      <w:r w:rsidRPr="00960879">
        <w:rPr>
          <w:rFonts w:ascii="PMingLiU" w:hint="eastAsia"/>
          <w:sz w:val="22"/>
          <w:szCs w:val="22"/>
          <w:lang w:eastAsia="zh-TW"/>
        </w:rPr>
        <w:t xml:space="preserve"> </w:t>
      </w:r>
    </w:p>
    <w:p w14:paraId="52802B04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ab/>
        <w:t xml:space="preserve">e </w:t>
      </w:r>
      <w:r w:rsidRPr="00960879">
        <w:rPr>
          <w:rFonts w:ascii="PMingLiU" w:hint="eastAsia"/>
          <w:sz w:val="22"/>
          <w:szCs w:val="22"/>
          <w:lang w:eastAsia="zh-TW"/>
        </w:rPr>
        <w:t>更高的氣溫可以幫助控制農業害蟲</w:t>
      </w:r>
    </w:p>
    <w:p w14:paraId="19FF0974" w14:textId="77777777" w:rsidR="001B685F" w:rsidRPr="00960879" w:rsidRDefault="001B685F" w:rsidP="001B685F">
      <w:pPr>
        <w:rPr>
          <w:rFonts w:ascii="PMingLiU"/>
          <w:lang w:eastAsia="zh-TW"/>
        </w:rPr>
      </w:pPr>
    </w:p>
    <w:p w14:paraId="681A682D" w14:textId="77777777" w:rsidR="001B685F" w:rsidRPr="00960879" w:rsidRDefault="001B685F" w:rsidP="001B685F">
      <w:pPr>
        <w:rPr>
          <w:rFonts w:ascii="PMingLiU"/>
          <w:lang w:eastAsia="zh-TW"/>
        </w:rPr>
      </w:pPr>
      <w:r w:rsidRPr="00960879">
        <w:rPr>
          <w:rFonts w:ascii="PMingLiU" w:hint="eastAsia"/>
          <w:sz w:val="22"/>
          <w:szCs w:val="22"/>
          <w:lang w:eastAsia="zh-TW"/>
        </w:rPr>
        <w:t>15</w:t>
      </w:r>
      <w:r w:rsidRPr="00960879">
        <w:rPr>
          <w:rFonts w:ascii="PMingLiU" w:hint="eastAsia"/>
          <w:sz w:val="22"/>
          <w:szCs w:val="22"/>
          <w:lang w:eastAsia="zh-TW"/>
        </w:rPr>
        <w:t>、從上個世紀以來，地球平均氣溫變化了多少？</w:t>
      </w:r>
    </w:p>
    <w:p w14:paraId="581B79A9" w14:textId="77777777" w:rsidR="001B685F" w:rsidRPr="00960879" w:rsidRDefault="001B685F" w:rsidP="001B685F">
      <w:pPr>
        <w:rPr>
          <w:rFonts w:ascii="PMingLiU"/>
          <w:color w:val="000000" w:themeColor="text1"/>
          <w:lang w:eastAsia="zh-TW"/>
        </w:rPr>
      </w:pPr>
      <w:r w:rsidRPr="00960879">
        <w:rPr>
          <w:rFonts w:ascii="PMingLiU" w:hint="eastAsia"/>
          <w:color w:val="000000" w:themeColor="text1"/>
          <w:sz w:val="22"/>
          <w:szCs w:val="22"/>
          <w:lang w:eastAsia="zh-TW"/>
        </w:rPr>
        <w:tab/>
        <w:t>a +0.8</w:t>
      </w:r>
      <m:oMath>
        <m:r>
          <m:rPr>
            <m:sty m:val="p"/>
          </m:rPr>
          <w:rPr>
            <w:rFonts w:ascii="Cambria Math" w:hAnsi="Cambria Math" w:hint="eastAsia"/>
            <w:color w:val="000000" w:themeColor="text1"/>
            <w:sz w:val="22"/>
            <w:szCs w:val="22"/>
            <w:lang w:eastAsia="zh-TW"/>
          </w:rPr>
          <m:t>℃</m:t>
        </m:r>
      </m:oMath>
    </w:p>
    <w:p w14:paraId="31173724" w14:textId="77777777" w:rsidR="001B685F" w:rsidRPr="00960879" w:rsidRDefault="001B685F" w:rsidP="001B685F">
      <w:pPr>
        <w:rPr>
          <w:rFonts w:ascii="PMingLiU"/>
          <w:color w:val="000000" w:themeColor="text1"/>
          <w:lang w:eastAsia="zh-TW"/>
        </w:rPr>
      </w:pPr>
      <w:r w:rsidRPr="00960879">
        <w:rPr>
          <w:rFonts w:ascii="PMingLiU" w:hint="eastAsia"/>
          <w:color w:val="000000" w:themeColor="text1"/>
          <w:sz w:val="22"/>
          <w:szCs w:val="22"/>
          <w:lang w:eastAsia="zh-TW"/>
        </w:rPr>
        <w:tab/>
        <w:t>b -0.6</w:t>
      </w:r>
      <w:r w:rsidRPr="00960879">
        <w:rPr>
          <w:rFonts w:ascii="PMingLiU" w:hAnsi="MS Mincho" w:cs="MS Mincho" w:hint="eastAsia"/>
          <w:color w:val="000000" w:themeColor="text1"/>
          <w:sz w:val="22"/>
          <w:szCs w:val="22"/>
          <w:lang w:eastAsia="zh-TW"/>
        </w:rPr>
        <w:t>℃</w:t>
      </w:r>
    </w:p>
    <w:p w14:paraId="62AB2563" w14:textId="77777777" w:rsidR="001B685F" w:rsidRPr="00960879" w:rsidRDefault="001B685F" w:rsidP="001B685F">
      <w:pPr>
        <w:rPr>
          <w:rFonts w:ascii="PMingLiU"/>
          <w:color w:val="000000" w:themeColor="text1"/>
          <w:lang w:eastAsia="zh-TW"/>
        </w:rPr>
      </w:pPr>
      <w:r w:rsidRPr="00960879">
        <w:rPr>
          <w:rFonts w:ascii="PMingLiU" w:hint="eastAsia"/>
          <w:color w:val="000000" w:themeColor="text1"/>
          <w:sz w:val="22"/>
          <w:szCs w:val="22"/>
          <w:lang w:eastAsia="zh-TW"/>
        </w:rPr>
        <w:tab/>
        <w:t xml:space="preserve">c </w:t>
      </w:r>
      <w:r w:rsidRPr="00960879">
        <w:rPr>
          <w:rFonts w:ascii="PMingLiU" w:hint="eastAsia"/>
          <w:color w:val="000000" w:themeColor="text1"/>
          <w:sz w:val="22"/>
          <w:szCs w:val="22"/>
          <w:lang w:eastAsia="zh-TW"/>
        </w:rPr>
        <w:t>沒有變化</w:t>
      </w:r>
      <w:r w:rsidRPr="00960879">
        <w:rPr>
          <w:rFonts w:ascii="PMingLiU" w:hint="eastAsia"/>
          <w:color w:val="000000" w:themeColor="text1"/>
          <w:sz w:val="22"/>
          <w:szCs w:val="22"/>
          <w:lang w:eastAsia="zh-TW"/>
        </w:rPr>
        <w:tab/>
      </w:r>
    </w:p>
    <w:p w14:paraId="5AC6217A" w14:textId="77777777" w:rsidR="001B685F" w:rsidRPr="00960879" w:rsidRDefault="001B685F" w:rsidP="001B685F">
      <w:pPr>
        <w:rPr>
          <w:rFonts w:ascii="PMingLiU"/>
          <w:color w:val="000000" w:themeColor="text1"/>
          <w:lang w:eastAsia="zh-TW"/>
        </w:rPr>
      </w:pPr>
      <w:r w:rsidRPr="00960879">
        <w:rPr>
          <w:rFonts w:ascii="PMingLiU" w:hint="eastAsia"/>
          <w:color w:val="000000" w:themeColor="text1"/>
          <w:sz w:val="22"/>
          <w:szCs w:val="22"/>
          <w:lang w:eastAsia="zh-TW"/>
        </w:rPr>
        <w:tab/>
        <w:t>d +2.0</w:t>
      </w:r>
      <w:r w:rsidRPr="00960879">
        <w:rPr>
          <w:rFonts w:ascii="PMingLiU" w:hAnsi="MS Mincho" w:cs="MS Mincho" w:hint="eastAsia"/>
          <w:color w:val="000000" w:themeColor="text1"/>
          <w:sz w:val="22"/>
          <w:szCs w:val="22"/>
          <w:lang w:eastAsia="zh-TW"/>
        </w:rPr>
        <w:t>℃</w:t>
      </w:r>
    </w:p>
    <w:p w14:paraId="10A6257C" w14:textId="77777777" w:rsidR="001B685F" w:rsidRDefault="001B685F">
      <w:r>
        <w:br w:type="page"/>
      </w:r>
    </w:p>
    <w:p w14:paraId="37FEB90C" w14:textId="3A2C1CD9" w:rsidR="001B685F" w:rsidRPr="00E60844" w:rsidRDefault="001B685F" w:rsidP="001B685F">
      <w:pPr>
        <w:rPr>
          <w:rFonts w:ascii="Times New Roman" w:hAnsi="Times New Roman" w:cs="Times New Roman"/>
          <w:b/>
          <w:lang w:eastAsia="zh-TW"/>
        </w:rPr>
      </w:pPr>
      <w:proofErr w:type="spellStart"/>
      <w:r w:rsidRPr="00E60844">
        <w:rPr>
          <w:rFonts w:ascii="Times New Roman" w:hAnsi="Times New Roman" w:cs="Times New Roman"/>
          <w:b/>
          <w:lang w:eastAsia="zh-TW"/>
        </w:rPr>
        <w:lastRenderedPageBreak/>
        <w:t>S1</w:t>
      </w:r>
      <w:proofErr w:type="spellEnd"/>
      <w:r w:rsidRPr="00E60844">
        <w:rPr>
          <w:rFonts w:ascii="Times New Roman" w:hAnsi="Times New Roman" w:cs="Times New Roman"/>
          <w:b/>
          <w:lang w:eastAsia="zh-TW"/>
        </w:rPr>
        <w:t xml:space="preserve"> Text. Climate Change Knowledge Quiz (</w:t>
      </w:r>
      <w:r w:rsidRPr="00E60844">
        <w:rPr>
          <w:rFonts w:ascii="Times New Roman" w:hAnsi="Times New Roman" w:cs="Times New Roman"/>
          <w:b/>
          <w:lang w:eastAsia="zh-TW"/>
        </w:rPr>
        <w:t>English</w:t>
      </w:r>
      <w:r w:rsidRPr="00E60844">
        <w:rPr>
          <w:rFonts w:ascii="Times New Roman" w:hAnsi="Times New Roman" w:cs="Times New Roman"/>
          <w:b/>
          <w:lang w:eastAsia="zh-TW"/>
        </w:rPr>
        <w:t>)</w:t>
      </w:r>
    </w:p>
    <w:p w14:paraId="05E07439" w14:textId="77777777" w:rsidR="001B685F" w:rsidRPr="00E60844" w:rsidRDefault="001B685F">
      <w:pPr>
        <w:rPr>
          <w:rFonts w:ascii="Times New Roman" w:hAnsi="Times New Roman" w:cs="Times New Roman"/>
        </w:rPr>
      </w:pPr>
    </w:p>
    <w:p w14:paraId="7C061A6A" w14:textId="259CA7DC" w:rsidR="00D91B03" w:rsidRPr="00E60844" w:rsidRDefault="00B07197">
      <w:pPr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1. How are climate and weather different?</w:t>
      </w:r>
    </w:p>
    <w:p w14:paraId="4532594F" w14:textId="44455909" w:rsidR="008D35C5" w:rsidRPr="00E60844" w:rsidRDefault="008D35C5" w:rsidP="008D35C5">
      <w:pPr>
        <w:pStyle w:val="NoSpacing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Weather refers to </w:t>
      </w:r>
      <w:r w:rsidR="009D3046"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>atmospheric</w:t>
      </w:r>
      <w:r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ditions </w:t>
      </w:r>
      <w:r w:rsidR="009D3046"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>at a specific</w:t>
      </w:r>
      <w:r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D5275"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>time and place.</w:t>
      </w:r>
    </w:p>
    <w:p w14:paraId="3798FE92" w14:textId="5BB078A7" w:rsidR="008D35C5" w:rsidRPr="00E60844" w:rsidRDefault="008D35C5" w:rsidP="008D35C5">
      <w:pPr>
        <w:pStyle w:val="NoSpacing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 Climate </w:t>
      </w:r>
      <w:r w:rsidR="004D5275"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>refers to</w:t>
      </w:r>
      <w:r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verage weather conditions in a place over a period of years.</w:t>
      </w:r>
    </w:p>
    <w:p w14:paraId="036AFCD6" w14:textId="77777777" w:rsidR="008D35C5" w:rsidRPr="00E60844" w:rsidRDefault="008D35C5" w:rsidP="008D35C5">
      <w:pPr>
        <w:pStyle w:val="NoSpacing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>3. Climate change includes humidity and wind, but weather does not.</w:t>
      </w:r>
    </w:p>
    <w:p w14:paraId="3A725065" w14:textId="77777777" w:rsidR="008D35C5" w:rsidRPr="00E60844" w:rsidRDefault="008D35C5" w:rsidP="008D35C5">
      <w:pPr>
        <w:pStyle w:val="NoSpacing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830470" w14:textId="46B4B0D8" w:rsidR="008D35C5" w:rsidRPr="00E60844" w:rsidRDefault="008D35C5" w:rsidP="008D35C5">
      <w:pPr>
        <w:pStyle w:val="NoSpacing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>a. 1</w:t>
      </w:r>
      <w:r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34E1D0C" w14:textId="1CF138DF" w:rsidR="008D35C5" w:rsidRPr="00E60844" w:rsidRDefault="008D35C5" w:rsidP="008D35C5">
      <w:pPr>
        <w:pStyle w:val="NoSpacing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>b. 2</w:t>
      </w:r>
      <w:r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6BD1F77" w14:textId="3C8165E1" w:rsidR="008D35C5" w:rsidRPr="00E60844" w:rsidRDefault="008D35C5" w:rsidP="008D35C5">
      <w:pPr>
        <w:pStyle w:val="NoSpacing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>c. 3</w:t>
      </w:r>
      <w:r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E60844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7D7F6642" w14:textId="23E3923F" w:rsidR="008D35C5" w:rsidRPr="00E60844" w:rsidRDefault="008D35C5" w:rsidP="008D35C5">
      <w:pPr>
        <w:ind w:firstLine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  <w:color w:val="000000" w:themeColor="text1"/>
        </w:rPr>
        <w:t>d. 1 and 2</w:t>
      </w:r>
      <w:r w:rsidRPr="00E60844">
        <w:rPr>
          <w:rFonts w:ascii="Times New Roman" w:hAnsi="Times New Roman" w:cs="Times New Roman"/>
          <w:color w:val="000000" w:themeColor="text1"/>
        </w:rPr>
        <w:tab/>
      </w:r>
    </w:p>
    <w:p w14:paraId="0783980E" w14:textId="77777777" w:rsidR="008D35C5" w:rsidRPr="00E60844" w:rsidRDefault="008D35C5">
      <w:pPr>
        <w:rPr>
          <w:rFonts w:ascii="Times New Roman" w:hAnsi="Times New Roman" w:cs="Times New Roman"/>
        </w:rPr>
      </w:pPr>
    </w:p>
    <w:p w14:paraId="63DE0578" w14:textId="77777777" w:rsidR="00080A31" w:rsidRPr="00E60844" w:rsidRDefault="00080A31">
      <w:pPr>
        <w:rPr>
          <w:rFonts w:ascii="Times New Roman" w:hAnsi="Times New Roman" w:cs="Times New Roman"/>
        </w:rPr>
      </w:pPr>
    </w:p>
    <w:p w14:paraId="35766DC0" w14:textId="119A3488" w:rsidR="00B07197" w:rsidRPr="00E60844" w:rsidRDefault="00B07197">
      <w:pPr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 xml:space="preserve">2. From 1880 to the present, which </w:t>
      </w:r>
      <w:r w:rsidR="008D35C5" w:rsidRPr="00E60844">
        <w:rPr>
          <w:rFonts w:ascii="Times New Roman" w:hAnsi="Times New Roman" w:cs="Times New Roman"/>
        </w:rPr>
        <w:t>of the following years was the hottest</w:t>
      </w:r>
      <w:r w:rsidRPr="00E60844">
        <w:rPr>
          <w:rFonts w:ascii="Times New Roman" w:hAnsi="Times New Roman" w:cs="Times New Roman"/>
        </w:rPr>
        <w:t>?</w:t>
      </w:r>
    </w:p>
    <w:p w14:paraId="52FFA1DD" w14:textId="1E39B107" w:rsidR="00B07197" w:rsidRPr="00E60844" w:rsidRDefault="00B07197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a. 1970</w:t>
      </w:r>
    </w:p>
    <w:p w14:paraId="26491B55" w14:textId="74049FF4" w:rsidR="00B07197" w:rsidRPr="00E60844" w:rsidRDefault="00B07197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b. 1934</w:t>
      </w:r>
    </w:p>
    <w:p w14:paraId="707936EB" w14:textId="6817EDB9" w:rsidR="00B07197" w:rsidRPr="00E60844" w:rsidRDefault="00B07197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c. 1998</w:t>
      </w:r>
    </w:p>
    <w:p w14:paraId="7907B6C2" w14:textId="6936C9A0" w:rsidR="00B07197" w:rsidRPr="00E60844" w:rsidRDefault="00B07197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d. 201</w:t>
      </w:r>
      <w:r w:rsidR="004D5275" w:rsidRPr="00E60844">
        <w:rPr>
          <w:rFonts w:ascii="Times New Roman" w:hAnsi="Times New Roman" w:cs="Times New Roman"/>
        </w:rPr>
        <w:t>5</w:t>
      </w:r>
    </w:p>
    <w:p w14:paraId="0A7FF581" w14:textId="69FA1939" w:rsidR="00B07197" w:rsidRPr="00E60844" w:rsidRDefault="00B07197">
      <w:pPr>
        <w:rPr>
          <w:rFonts w:ascii="Times New Roman" w:hAnsi="Times New Roman" w:cs="Times New Roman"/>
        </w:rPr>
      </w:pPr>
    </w:p>
    <w:p w14:paraId="3AA684DC" w14:textId="2143CE01" w:rsidR="00B07197" w:rsidRPr="00E60844" w:rsidRDefault="00B07197">
      <w:pPr>
        <w:rPr>
          <w:rFonts w:ascii="Times New Roman" w:hAnsi="Times New Roman" w:cs="Times New Roman"/>
        </w:rPr>
      </w:pPr>
    </w:p>
    <w:p w14:paraId="4142CD49" w14:textId="1898D4D1" w:rsidR="00B07197" w:rsidRPr="00E60844" w:rsidRDefault="00B07197">
      <w:pPr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3. Which of the below is not a predicted impact from global warming?</w:t>
      </w:r>
    </w:p>
    <w:p w14:paraId="4B81AC57" w14:textId="0300AA8C" w:rsidR="00B07197" w:rsidRPr="00E60844" w:rsidRDefault="00B07197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a. higher temperatures globally</w:t>
      </w:r>
    </w:p>
    <w:p w14:paraId="4B9B6F10" w14:textId="0E583C63" w:rsidR="00B07197" w:rsidRPr="00E60844" w:rsidRDefault="00B07197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b. more extreme weather</w:t>
      </w:r>
    </w:p>
    <w:p w14:paraId="6A1169F8" w14:textId="619F79FE" w:rsidR="00B07197" w:rsidRPr="00E60844" w:rsidRDefault="00B07197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 xml:space="preserve">c. extinction of some </w:t>
      </w:r>
      <w:r w:rsidR="004D5275" w:rsidRPr="00E60844">
        <w:rPr>
          <w:rFonts w:ascii="Times New Roman" w:hAnsi="Times New Roman" w:cs="Times New Roman"/>
        </w:rPr>
        <w:t>species</w:t>
      </w:r>
    </w:p>
    <w:p w14:paraId="7CA54581" w14:textId="3B476F90" w:rsidR="00B07197" w:rsidRPr="00E60844" w:rsidRDefault="00B07197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d. rise in mean sea level</w:t>
      </w:r>
    </w:p>
    <w:p w14:paraId="48780842" w14:textId="1CC6EB11" w:rsidR="00B07197" w:rsidRPr="00E60844" w:rsidRDefault="00B07197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 xml:space="preserve">e. </w:t>
      </w:r>
      <w:r w:rsidR="008D35C5" w:rsidRPr="00E60844">
        <w:rPr>
          <w:rFonts w:ascii="Times New Roman" w:hAnsi="Times New Roman" w:cs="Times New Roman"/>
        </w:rPr>
        <w:t xml:space="preserve">increased acid rain </w:t>
      </w:r>
    </w:p>
    <w:p w14:paraId="75C2F65E" w14:textId="53726FB4" w:rsidR="00B07197" w:rsidRPr="00E60844" w:rsidRDefault="00B07197">
      <w:pPr>
        <w:rPr>
          <w:rFonts w:ascii="Times New Roman" w:hAnsi="Times New Roman" w:cs="Times New Roman"/>
        </w:rPr>
      </w:pPr>
    </w:p>
    <w:p w14:paraId="68343A75" w14:textId="5A370C40" w:rsidR="00B07197" w:rsidRPr="00E60844" w:rsidRDefault="00B07197">
      <w:pPr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4. What factors cause the ‘greenhouse effect’?</w:t>
      </w:r>
    </w:p>
    <w:p w14:paraId="0CDDE96A" w14:textId="7A04113F" w:rsidR="00B07197" w:rsidRPr="00E60844" w:rsidRDefault="00B07197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a. The chemical reactions of greenhouse gases produce extra heat</w:t>
      </w:r>
    </w:p>
    <w:p w14:paraId="0916A6A2" w14:textId="16E27ADC" w:rsidR="00B07197" w:rsidRPr="00E60844" w:rsidRDefault="00B07197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b. There are too many greenhouses spread across the surface of the earth</w:t>
      </w:r>
    </w:p>
    <w:p w14:paraId="09900D49" w14:textId="7C03971D" w:rsidR="00B07197" w:rsidRPr="00E60844" w:rsidRDefault="00B07197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 xml:space="preserve">c. Carbon dioxide and other </w:t>
      </w:r>
      <w:r w:rsidR="008D35C5" w:rsidRPr="00E60844">
        <w:rPr>
          <w:rFonts w:ascii="Times New Roman" w:hAnsi="Times New Roman" w:cs="Times New Roman"/>
        </w:rPr>
        <w:t>gases</w:t>
      </w:r>
      <w:r w:rsidRPr="00E60844">
        <w:rPr>
          <w:rFonts w:ascii="Times New Roman" w:hAnsi="Times New Roman" w:cs="Times New Roman"/>
        </w:rPr>
        <w:t xml:space="preserve"> retain heat in the atmosphere</w:t>
      </w:r>
    </w:p>
    <w:p w14:paraId="6A67D2BF" w14:textId="772D3DD4" w:rsidR="00B07197" w:rsidRPr="00E60844" w:rsidRDefault="00B07197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d. Sulfides are continuously emitted by chimneys and volcanos</w:t>
      </w:r>
    </w:p>
    <w:p w14:paraId="1DA9E65A" w14:textId="5A06B6AE" w:rsidR="00B07197" w:rsidRPr="00E60844" w:rsidRDefault="00E60844" w:rsidP="00E60844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="00B07197" w:rsidRPr="00E60844">
        <w:rPr>
          <w:rFonts w:ascii="Times New Roman" w:hAnsi="Times New Roman" w:cs="Times New Roman"/>
        </w:rPr>
        <w:t xml:space="preserve">. Gases produced by </w:t>
      </w:r>
      <w:r w:rsidR="004D5275" w:rsidRPr="00E60844">
        <w:rPr>
          <w:rFonts w:ascii="Times New Roman" w:hAnsi="Times New Roman" w:cs="Times New Roman"/>
        </w:rPr>
        <w:t>human activities cause heat to leave the Earth’s atmosphere</w:t>
      </w:r>
    </w:p>
    <w:p w14:paraId="7996B2A3" w14:textId="255017DE" w:rsidR="00B07197" w:rsidRPr="00E60844" w:rsidRDefault="00B07197">
      <w:pPr>
        <w:rPr>
          <w:rFonts w:ascii="Times New Roman" w:hAnsi="Times New Roman" w:cs="Times New Roman"/>
        </w:rPr>
      </w:pPr>
    </w:p>
    <w:p w14:paraId="0CB074D8" w14:textId="1924A136" w:rsidR="00B07197" w:rsidRPr="00E60844" w:rsidRDefault="00B07197">
      <w:pPr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5. Which radiation below could be absorbed by the greenhouse gases in the atmosphere</w:t>
      </w:r>
    </w:p>
    <w:p w14:paraId="2D494133" w14:textId="682BC897" w:rsidR="00B07197" w:rsidRPr="00E60844" w:rsidRDefault="00B07197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a</w:t>
      </w:r>
      <w:r w:rsidR="00080A31" w:rsidRPr="00E60844">
        <w:rPr>
          <w:rFonts w:ascii="Times New Roman" w:hAnsi="Times New Roman" w:cs="Times New Roman"/>
          <w:lang w:eastAsia="zh-TW"/>
        </w:rPr>
        <w:t>.</w:t>
      </w:r>
      <w:r w:rsidRPr="00E60844">
        <w:rPr>
          <w:rFonts w:ascii="Times New Roman" w:hAnsi="Times New Roman" w:cs="Times New Roman"/>
        </w:rPr>
        <w:t xml:space="preserve"> </w:t>
      </w:r>
      <w:r w:rsidR="00080A31" w:rsidRPr="00E60844">
        <w:rPr>
          <w:rFonts w:ascii="Times New Roman" w:hAnsi="Times New Roman" w:cs="Times New Roman"/>
        </w:rPr>
        <w:t xml:space="preserve"> </w:t>
      </w:r>
      <w:r w:rsidRPr="00E60844">
        <w:rPr>
          <w:rFonts w:ascii="Times New Roman" w:hAnsi="Times New Roman" w:cs="Times New Roman"/>
        </w:rPr>
        <w:t>visible light</w:t>
      </w:r>
    </w:p>
    <w:p w14:paraId="01AC3C82" w14:textId="27DBBC6B" w:rsidR="00B07197" w:rsidRPr="00E60844" w:rsidRDefault="004D5275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b. ultra</w:t>
      </w:r>
      <w:r w:rsidR="00B07197" w:rsidRPr="00E60844">
        <w:rPr>
          <w:rFonts w:ascii="Times New Roman" w:hAnsi="Times New Roman" w:cs="Times New Roman"/>
        </w:rPr>
        <w:t xml:space="preserve">violet </w:t>
      </w:r>
    </w:p>
    <w:p w14:paraId="687EF094" w14:textId="5DFB132B" w:rsidR="00B07197" w:rsidRPr="00E60844" w:rsidRDefault="00B07197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 xml:space="preserve">c. </w:t>
      </w:r>
      <w:r w:rsidR="004D5275" w:rsidRPr="00E60844">
        <w:rPr>
          <w:rFonts w:ascii="Times New Roman" w:hAnsi="Times New Roman" w:cs="Times New Roman"/>
        </w:rPr>
        <w:t xml:space="preserve">short wave </w:t>
      </w:r>
    </w:p>
    <w:p w14:paraId="6A040529" w14:textId="051DA978" w:rsidR="00B07197" w:rsidRPr="00E60844" w:rsidRDefault="004D5275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d. infra</w:t>
      </w:r>
      <w:r w:rsidR="00B07197" w:rsidRPr="00E60844">
        <w:rPr>
          <w:rFonts w:ascii="Times New Roman" w:hAnsi="Times New Roman" w:cs="Times New Roman"/>
        </w:rPr>
        <w:t xml:space="preserve">red </w:t>
      </w:r>
    </w:p>
    <w:p w14:paraId="0933AECC" w14:textId="4AC9D958" w:rsidR="00B07197" w:rsidRPr="00E60844" w:rsidRDefault="00B07197">
      <w:pPr>
        <w:rPr>
          <w:rFonts w:ascii="Times New Roman" w:hAnsi="Times New Roman" w:cs="Times New Roman"/>
        </w:rPr>
      </w:pPr>
    </w:p>
    <w:p w14:paraId="1AA429D6" w14:textId="6DD5F7D7" w:rsidR="00B07197" w:rsidRPr="00E60844" w:rsidRDefault="003B3ACC">
      <w:pPr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6</w:t>
      </w:r>
      <w:r w:rsidR="00B07197" w:rsidRPr="00E60844">
        <w:rPr>
          <w:rFonts w:ascii="Times New Roman" w:hAnsi="Times New Roman" w:cs="Times New Roman"/>
        </w:rPr>
        <w:t xml:space="preserve">. </w:t>
      </w:r>
      <w:r w:rsidR="00E577A8" w:rsidRPr="00E60844">
        <w:rPr>
          <w:rFonts w:ascii="Times New Roman" w:hAnsi="Times New Roman" w:cs="Times New Roman"/>
        </w:rPr>
        <w:t>Which of the below is the most potent greenhouse gas?</w:t>
      </w:r>
    </w:p>
    <w:p w14:paraId="63605BC5" w14:textId="330C7C66" w:rsidR="00E577A8" w:rsidRPr="00E60844" w:rsidRDefault="00E577A8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a. methane</w:t>
      </w:r>
    </w:p>
    <w:p w14:paraId="010D163F" w14:textId="698595E5" w:rsidR="00E577A8" w:rsidRPr="00E60844" w:rsidRDefault="00E577A8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b. carbon dioxide</w:t>
      </w:r>
    </w:p>
    <w:p w14:paraId="44D45938" w14:textId="7EA73224" w:rsidR="00E577A8" w:rsidRPr="00E60844" w:rsidRDefault="00E577A8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c. ozone</w:t>
      </w:r>
    </w:p>
    <w:p w14:paraId="6F3B9379" w14:textId="3CE517EB" w:rsidR="00E577A8" w:rsidRPr="00E60844" w:rsidRDefault="00E577A8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d. argon</w:t>
      </w:r>
    </w:p>
    <w:p w14:paraId="3BD365C4" w14:textId="37F3F069" w:rsidR="00E577A8" w:rsidRPr="00E60844" w:rsidRDefault="00E577A8">
      <w:pPr>
        <w:rPr>
          <w:rFonts w:ascii="Times New Roman" w:hAnsi="Times New Roman" w:cs="Times New Roman"/>
        </w:rPr>
      </w:pPr>
    </w:p>
    <w:p w14:paraId="245ACEAD" w14:textId="06B94F5B" w:rsidR="00E577A8" w:rsidRPr="00E60844" w:rsidRDefault="003B3ACC">
      <w:pPr>
        <w:rPr>
          <w:rFonts w:ascii="Times New Roman" w:hAnsi="Times New Roman" w:cs="Times New Roman"/>
          <w:lang w:eastAsia="zh-TW"/>
        </w:rPr>
      </w:pPr>
      <w:r w:rsidRPr="00E60844">
        <w:rPr>
          <w:rFonts w:ascii="Times New Roman" w:hAnsi="Times New Roman" w:cs="Times New Roman"/>
        </w:rPr>
        <w:t>7</w:t>
      </w:r>
      <w:r w:rsidR="00E577A8" w:rsidRPr="00E60844">
        <w:rPr>
          <w:rFonts w:ascii="Times New Roman" w:hAnsi="Times New Roman" w:cs="Times New Roman"/>
        </w:rPr>
        <w:t xml:space="preserve">. Which </w:t>
      </w:r>
      <w:r w:rsidR="00B828FA" w:rsidRPr="00E60844">
        <w:rPr>
          <w:rFonts w:ascii="Times New Roman" w:hAnsi="Times New Roman" w:cs="Times New Roman"/>
        </w:rPr>
        <w:t>of these activities</w:t>
      </w:r>
      <w:r w:rsidR="00E577A8" w:rsidRPr="00E60844">
        <w:rPr>
          <w:rFonts w:ascii="Times New Roman" w:hAnsi="Times New Roman" w:cs="Times New Roman"/>
        </w:rPr>
        <w:t xml:space="preserve"> </w:t>
      </w:r>
      <w:r w:rsidR="00B828FA" w:rsidRPr="00E60844">
        <w:rPr>
          <w:rFonts w:ascii="Times New Roman" w:hAnsi="Times New Roman" w:cs="Times New Roman"/>
        </w:rPr>
        <w:t>releases</w:t>
      </w:r>
      <w:r w:rsidR="00E577A8" w:rsidRPr="00E60844">
        <w:rPr>
          <w:rFonts w:ascii="Times New Roman" w:hAnsi="Times New Roman" w:cs="Times New Roman"/>
        </w:rPr>
        <w:t xml:space="preserve"> the most carbon dioxide</w:t>
      </w:r>
      <w:r w:rsidR="00B828FA" w:rsidRPr="00E60844">
        <w:rPr>
          <w:rFonts w:ascii="Times New Roman" w:hAnsi="Times New Roman" w:cs="Times New Roman"/>
        </w:rPr>
        <w:t xml:space="preserve"> into the atmosphere</w:t>
      </w:r>
      <w:r w:rsidR="00B828FA" w:rsidRPr="00E60844">
        <w:rPr>
          <w:rFonts w:ascii="Times New Roman" w:hAnsi="Times New Roman" w:cs="Times New Roman"/>
          <w:lang w:eastAsia="zh-TW"/>
        </w:rPr>
        <w:t>?</w:t>
      </w:r>
    </w:p>
    <w:p w14:paraId="57915DC6" w14:textId="34C96672" w:rsidR="00E577A8" w:rsidRPr="00E60844" w:rsidRDefault="00E577A8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a. fossil fuel</w:t>
      </w:r>
      <w:r w:rsidR="00C62707" w:rsidRPr="00E60844">
        <w:rPr>
          <w:rFonts w:ascii="Times New Roman" w:hAnsi="Times New Roman" w:cs="Times New Roman"/>
        </w:rPr>
        <w:t xml:space="preserve"> combustion</w:t>
      </w:r>
    </w:p>
    <w:p w14:paraId="24200CD9" w14:textId="380D4435" w:rsidR="00E577A8" w:rsidRPr="00E60844" w:rsidRDefault="00E577A8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b deforestation</w:t>
      </w:r>
    </w:p>
    <w:p w14:paraId="6FFE6D7B" w14:textId="3CCDF827" w:rsidR="00E577A8" w:rsidRPr="00E60844" w:rsidRDefault="00E577A8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 xml:space="preserve">c ozone </w:t>
      </w:r>
      <w:r w:rsidR="00C62707" w:rsidRPr="00E60844">
        <w:rPr>
          <w:rFonts w:ascii="Times New Roman" w:hAnsi="Times New Roman" w:cs="Times New Roman"/>
        </w:rPr>
        <w:t>loss</w:t>
      </w:r>
    </w:p>
    <w:p w14:paraId="521C9E3A" w14:textId="2B55D9F2" w:rsidR="00E577A8" w:rsidRPr="00E60844" w:rsidRDefault="00E577A8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lastRenderedPageBreak/>
        <w:t xml:space="preserve">d acid </w:t>
      </w:r>
      <w:r w:rsidR="00C62707" w:rsidRPr="00E60844">
        <w:rPr>
          <w:rFonts w:ascii="Times New Roman" w:hAnsi="Times New Roman" w:cs="Times New Roman"/>
        </w:rPr>
        <w:t>rain</w:t>
      </w:r>
    </w:p>
    <w:p w14:paraId="171F0728" w14:textId="37F328CF" w:rsidR="00E577A8" w:rsidRPr="00E60844" w:rsidRDefault="00E577A8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e agriculture</w:t>
      </w:r>
    </w:p>
    <w:p w14:paraId="067165FE" w14:textId="47627E1D" w:rsidR="00E577A8" w:rsidRPr="00E60844" w:rsidRDefault="00E577A8">
      <w:pPr>
        <w:rPr>
          <w:rFonts w:ascii="Times New Roman" w:hAnsi="Times New Roman" w:cs="Times New Roman"/>
        </w:rPr>
      </w:pPr>
    </w:p>
    <w:p w14:paraId="288D0B42" w14:textId="64D84E9F" w:rsidR="00E577A8" w:rsidRPr="00E60844" w:rsidRDefault="003B3ACC">
      <w:pPr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8</w:t>
      </w:r>
      <w:r w:rsidR="00E577A8" w:rsidRPr="00E60844">
        <w:rPr>
          <w:rFonts w:ascii="Times New Roman" w:hAnsi="Times New Roman" w:cs="Times New Roman"/>
        </w:rPr>
        <w:t xml:space="preserve">. Which </w:t>
      </w:r>
      <w:r w:rsidR="0010435B" w:rsidRPr="00E60844">
        <w:rPr>
          <w:rFonts w:ascii="Times New Roman" w:hAnsi="Times New Roman" w:cs="Times New Roman"/>
        </w:rPr>
        <w:t xml:space="preserve">of the </w:t>
      </w:r>
      <w:r w:rsidR="00E577A8" w:rsidRPr="00E60844">
        <w:rPr>
          <w:rFonts w:ascii="Times New Roman" w:hAnsi="Times New Roman" w:cs="Times New Roman"/>
        </w:rPr>
        <w:t>gas</w:t>
      </w:r>
      <w:r w:rsidR="0010435B" w:rsidRPr="00E60844">
        <w:rPr>
          <w:rFonts w:ascii="Times New Roman" w:hAnsi="Times New Roman" w:cs="Times New Roman"/>
        </w:rPr>
        <w:t>es</w:t>
      </w:r>
      <w:r w:rsidR="00E577A8" w:rsidRPr="00E60844">
        <w:rPr>
          <w:rFonts w:ascii="Times New Roman" w:hAnsi="Times New Roman" w:cs="Times New Roman"/>
        </w:rPr>
        <w:t xml:space="preserve"> below </w:t>
      </w:r>
      <w:r w:rsidR="0010435B" w:rsidRPr="00E60844">
        <w:rPr>
          <w:rFonts w:ascii="Times New Roman" w:hAnsi="Times New Roman" w:cs="Times New Roman"/>
        </w:rPr>
        <w:t>associated with climate change</w:t>
      </w:r>
      <w:r w:rsidR="00E577A8" w:rsidRPr="00E60844">
        <w:rPr>
          <w:rFonts w:ascii="Times New Roman" w:hAnsi="Times New Roman" w:cs="Times New Roman"/>
        </w:rPr>
        <w:t xml:space="preserve"> has the fastest growth rate?</w:t>
      </w:r>
    </w:p>
    <w:p w14:paraId="796A8C6C" w14:textId="79781047" w:rsidR="00E577A8" w:rsidRPr="00E60844" w:rsidRDefault="00E577A8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 xml:space="preserve">a water </w:t>
      </w:r>
      <w:proofErr w:type="gramStart"/>
      <w:r w:rsidRPr="00E60844">
        <w:rPr>
          <w:rFonts w:ascii="Times New Roman" w:hAnsi="Times New Roman" w:cs="Times New Roman"/>
        </w:rPr>
        <w:t>vapor</w:t>
      </w:r>
      <w:proofErr w:type="gramEnd"/>
    </w:p>
    <w:p w14:paraId="0E156490" w14:textId="7FEE1511" w:rsidR="00E577A8" w:rsidRPr="00E60844" w:rsidRDefault="00E577A8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b methane</w:t>
      </w:r>
    </w:p>
    <w:p w14:paraId="6BAB2C1A" w14:textId="7301AA35" w:rsidR="00E577A8" w:rsidRPr="00E60844" w:rsidRDefault="00E577A8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c chlorofluorocarbons</w:t>
      </w:r>
    </w:p>
    <w:p w14:paraId="21EB957D" w14:textId="32FB081D" w:rsidR="00E577A8" w:rsidRPr="00E60844" w:rsidRDefault="00E577A8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d carbon dioxide</w:t>
      </w:r>
    </w:p>
    <w:p w14:paraId="63731102" w14:textId="5CC87533" w:rsidR="00E577A8" w:rsidRPr="00E60844" w:rsidRDefault="00E577A8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e oxygen</w:t>
      </w:r>
    </w:p>
    <w:p w14:paraId="11451EB1" w14:textId="23B714C4" w:rsidR="00E577A8" w:rsidRPr="00E60844" w:rsidRDefault="00E577A8">
      <w:pPr>
        <w:rPr>
          <w:rFonts w:ascii="Times New Roman" w:hAnsi="Times New Roman" w:cs="Times New Roman"/>
        </w:rPr>
      </w:pPr>
    </w:p>
    <w:p w14:paraId="41A459FA" w14:textId="43F4E4A8" w:rsidR="00E577A8" w:rsidRPr="00E60844" w:rsidRDefault="003B3ACC">
      <w:pPr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9.</w:t>
      </w:r>
      <w:r w:rsidR="00E577A8" w:rsidRPr="00E60844">
        <w:rPr>
          <w:rFonts w:ascii="Times New Roman" w:hAnsi="Times New Roman" w:cs="Times New Roman"/>
        </w:rPr>
        <w:t xml:space="preserve"> Which of the following methods of transportation consumes more energy </w:t>
      </w:r>
      <w:r w:rsidR="00EE64E2" w:rsidRPr="00E60844">
        <w:rPr>
          <w:rFonts w:ascii="Times New Roman" w:hAnsi="Times New Roman" w:cs="Times New Roman"/>
        </w:rPr>
        <w:t>per person per kilometer?</w:t>
      </w:r>
    </w:p>
    <w:p w14:paraId="31E268F8" w14:textId="746EDD10" w:rsidR="00E577A8" w:rsidRPr="00E60844" w:rsidRDefault="00E577A8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a rail</w:t>
      </w:r>
      <w:r w:rsidR="004D5275" w:rsidRPr="00E60844">
        <w:rPr>
          <w:rFonts w:ascii="Times New Roman" w:hAnsi="Times New Roman" w:cs="Times New Roman"/>
        </w:rPr>
        <w:t xml:space="preserve"> trans</w:t>
      </w:r>
      <w:r w:rsidR="00E60844">
        <w:rPr>
          <w:rFonts w:ascii="Times New Roman" w:hAnsi="Times New Roman" w:cs="Times New Roman"/>
        </w:rPr>
        <w:t>portation</w:t>
      </w:r>
    </w:p>
    <w:p w14:paraId="7DB639F5" w14:textId="7F112A78" w:rsidR="00E577A8" w:rsidRPr="00E60844" w:rsidRDefault="00E577A8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b personal car (single traveler)</w:t>
      </w:r>
      <w:bookmarkStart w:id="0" w:name="_GoBack"/>
      <w:bookmarkEnd w:id="0"/>
    </w:p>
    <w:p w14:paraId="50972AFD" w14:textId="6A716A65" w:rsidR="00E577A8" w:rsidRPr="00E60844" w:rsidRDefault="00E577A8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c bus</w:t>
      </w:r>
    </w:p>
    <w:p w14:paraId="1C0BA772" w14:textId="3B71E64E" w:rsidR="00E577A8" w:rsidRPr="00E60844" w:rsidRDefault="00E577A8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 xml:space="preserve">d </w:t>
      </w:r>
      <w:r w:rsidR="004D5275" w:rsidRPr="00E60844">
        <w:rPr>
          <w:rFonts w:ascii="Times New Roman" w:hAnsi="Times New Roman" w:cs="Times New Roman"/>
        </w:rPr>
        <w:t>car sharing</w:t>
      </w:r>
      <w:r w:rsidRPr="00E60844">
        <w:rPr>
          <w:rFonts w:ascii="Times New Roman" w:hAnsi="Times New Roman" w:cs="Times New Roman"/>
        </w:rPr>
        <w:t xml:space="preserve"> (driver </w:t>
      </w:r>
      <w:r w:rsidR="0010435B" w:rsidRPr="00E60844">
        <w:rPr>
          <w:rFonts w:ascii="Times New Roman" w:hAnsi="Times New Roman" w:cs="Times New Roman"/>
        </w:rPr>
        <w:t xml:space="preserve">with other </w:t>
      </w:r>
      <w:r w:rsidR="004D5275" w:rsidRPr="00E60844">
        <w:rPr>
          <w:rFonts w:ascii="Times New Roman" w:hAnsi="Times New Roman" w:cs="Times New Roman"/>
        </w:rPr>
        <w:t>passenger</w:t>
      </w:r>
      <w:r w:rsidR="0010435B" w:rsidRPr="00E60844">
        <w:rPr>
          <w:rFonts w:ascii="Times New Roman" w:hAnsi="Times New Roman" w:cs="Times New Roman"/>
        </w:rPr>
        <w:t>s</w:t>
      </w:r>
      <w:r w:rsidRPr="00E60844">
        <w:rPr>
          <w:rFonts w:ascii="Times New Roman" w:hAnsi="Times New Roman" w:cs="Times New Roman"/>
        </w:rPr>
        <w:t>)</w:t>
      </w:r>
    </w:p>
    <w:p w14:paraId="0A286B0B" w14:textId="4B9F4D60" w:rsidR="00E577A8" w:rsidRPr="00E60844" w:rsidRDefault="00E577A8">
      <w:pPr>
        <w:rPr>
          <w:rFonts w:ascii="Times New Roman" w:hAnsi="Times New Roman" w:cs="Times New Roman"/>
        </w:rPr>
      </w:pPr>
    </w:p>
    <w:p w14:paraId="3968478C" w14:textId="5F994029" w:rsidR="00E577A8" w:rsidRPr="00E60844" w:rsidRDefault="00E577A8">
      <w:pPr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1</w:t>
      </w:r>
      <w:r w:rsidR="003B3ACC" w:rsidRPr="00E60844">
        <w:rPr>
          <w:rFonts w:ascii="Times New Roman" w:hAnsi="Times New Roman" w:cs="Times New Roman"/>
        </w:rPr>
        <w:t>0</w:t>
      </w:r>
      <w:r w:rsidRPr="00E60844">
        <w:rPr>
          <w:rFonts w:ascii="Times New Roman" w:hAnsi="Times New Roman" w:cs="Times New Roman"/>
        </w:rPr>
        <w:t>. Solar, bio</w:t>
      </w:r>
      <w:r w:rsidR="0010435B" w:rsidRPr="00E60844">
        <w:rPr>
          <w:rFonts w:ascii="Times New Roman" w:hAnsi="Times New Roman" w:cs="Times New Roman"/>
        </w:rPr>
        <w:t>mass</w:t>
      </w:r>
      <w:r w:rsidRPr="00E60844">
        <w:rPr>
          <w:rFonts w:ascii="Times New Roman" w:hAnsi="Times New Roman" w:cs="Times New Roman"/>
        </w:rPr>
        <w:t xml:space="preserve">, geothermal, </w:t>
      </w:r>
      <w:r w:rsidR="0010435B" w:rsidRPr="00E60844">
        <w:rPr>
          <w:rFonts w:ascii="Times New Roman" w:hAnsi="Times New Roman" w:cs="Times New Roman"/>
        </w:rPr>
        <w:t xml:space="preserve">hydropower </w:t>
      </w:r>
      <w:r w:rsidRPr="00E60844">
        <w:rPr>
          <w:rFonts w:ascii="Times New Roman" w:hAnsi="Times New Roman" w:cs="Times New Roman"/>
        </w:rPr>
        <w:t xml:space="preserve">and wind energy are all </w:t>
      </w:r>
      <w:r w:rsidR="004D5275" w:rsidRPr="00E60844">
        <w:rPr>
          <w:rFonts w:ascii="Times New Roman" w:hAnsi="Times New Roman" w:cs="Times New Roman"/>
        </w:rPr>
        <w:t>“renewable energy resources”</w:t>
      </w:r>
      <w:r w:rsidRPr="00E60844">
        <w:rPr>
          <w:rFonts w:ascii="Times New Roman" w:hAnsi="Times New Roman" w:cs="Times New Roman"/>
        </w:rPr>
        <w:t>. Why are they called renewable?</w:t>
      </w:r>
    </w:p>
    <w:p w14:paraId="3B34B508" w14:textId="2406BD9E" w:rsidR="00E577A8" w:rsidRPr="00E60844" w:rsidRDefault="00E577A8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a. They don’t produce pollution</w:t>
      </w:r>
    </w:p>
    <w:p w14:paraId="31A52A52" w14:textId="756B5A76" w:rsidR="00E577A8" w:rsidRPr="00E60844" w:rsidRDefault="00E577A8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b. They are all very clean</w:t>
      </w:r>
    </w:p>
    <w:p w14:paraId="327A492B" w14:textId="4595685D" w:rsidR="00E577A8" w:rsidRPr="00E60844" w:rsidRDefault="00E60844" w:rsidP="00E60844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</w:t>
      </w:r>
      <w:r w:rsidR="00E577A8" w:rsidRPr="00E60844">
        <w:rPr>
          <w:rFonts w:ascii="Times New Roman" w:hAnsi="Times New Roman" w:cs="Times New Roman"/>
        </w:rPr>
        <w:t xml:space="preserve">They can be resupplied by nature in a </w:t>
      </w:r>
      <w:r w:rsidR="0010435B" w:rsidRPr="00E60844">
        <w:rPr>
          <w:rFonts w:ascii="Times New Roman" w:hAnsi="Times New Roman" w:cs="Times New Roman"/>
        </w:rPr>
        <w:t>s</w:t>
      </w:r>
      <w:r w:rsidR="00E577A8" w:rsidRPr="00E60844">
        <w:rPr>
          <w:rFonts w:ascii="Times New Roman" w:hAnsi="Times New Roman" w:cs="Times New Roman"/>
        </w:rPr>
        <w:t>hort time</w:t>
      </w:r>
    </w:p>
    <w:p w14:paraId="2DC37088" w14:textId="7C1EB59C" w:rsidR="00E577A8" w:rsidRPr="00E60844" w:rsidRDefault="00E577A8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d. They directly produce electricity or heat</w:t>
      </w:r>
    </w:p>
    <w:p w14:paraId="4F089E90" w14:textId="6C93415F" w:rsidR="00E577A8" w:rsidRPr="00E60844" w:rsidRDefault="00E577A8">
      <w:pPr>
        <w:rPr>
          <w:rFonts w:ascii="Times New Roman" w:hAnsi="Times New Roman" w:cs="Times New Roman"/>
        </w:rPr>
      </w:pPr>
    </w:p>
    <w:p w14:paraId="5F97AABC" w14:textId="7D9213A6" w:rsidR="00E577A8" w:rsidRPr="00E60844" w:rsidRDefault="00E577A8">
      <w:pPr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1</w:t>
      </w:r>
      <w:r w:rsidR="003B3ACC" w:rsidRPr="00E60844">
        <w:rPr>
          <w:rFonts w:ascii="Times New Roman" w:hAnsi="Times New Roman" w:cs="Times New Roman"/>
        </w:rPr>
        <w:t>1</w:t>
      </w:r>
      <w:r w:rsidRPr="00E60844">
        <w:rPr>
          <w:rFonts w:ascii="Times New Roman" w:hAnsi="Times New Roman" w:cs="Times New Roman"/>
        </w:rPr>
        <w:t>. Which of the following can reduce atmospheric CO2?</w:t>
      </w:r>
    </w:p>
    <w:p w14:paraId="479C6F03" w14:textId="13D22E70" w:rsidR="00E577A8" w:rsidRPr="00E60844" w:rsidRDefault="00E577A8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a</w:t>
      </w:r>
      <w:r w:rsidR="00080A31" w:rsidRPr="00E60844">
        <w:rPr>
          <w:rFonts w:ascii="Times New Roman" w:hAnsi="Times New Roman" w:cs="Times New Roman"/>
        </w:rPr>
        <w:t>.</w:t>
      </w:r>
      <w:r w:rsidRPr="00E60844">
        <w:rPr>
          <w:rFonts w:ascii="Times New Roman" w:hAnsi="Times New Roman" w:cs="Times New Roman"/>
        </w:rPr>
        <w:t xml:space="preserve"> photosynthesis</w:t>
      </w:r>
    </w:p>
    <w:p w14:paraId="29F19943" w14:textId="014C395C" w:rsidR="00E577A8" w:rsidRPr="00E60844" w:rsidRDefault="00E577A8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b</w:t>
      </w:r>
      <w:r w:rsidR="00080A31" w:rsidRPr="00E60844">
        <w:rPr>
          <w:rFonts w:ascii="Times New Roman" w:hAnsi="Times New Roman" w:cs="Times New Roman"/>
        </w:rPr>
        <w:t>.</w:t>
      </w:r>
      <w:r w:rsidRPr="00E60844">
        <w:rPr>
          <w:rFonts w:ascii="Times New Roman" w:hAnsi="Times New Roman" w:cs="Times New Roman"/>
        </w:rPr>
        <w:t xml:space="preserve"> </w:t>
      </w:r>
      <w:r w:rsidR="0010435B" w:rsidRPr="00E60844">
        <w:rPr>
          <w:rFonts w:ascii="Times New Roman" w:hAnsi="Times New Roman" w:cs="Times New Roman"/>
        </w:rPr>
        <w:t xml:space="preserve">the </w:t>
      </w:r>
      <w:r w:rsidRPr="00E60844">
        <w:rPr>
          <w:rFonts w:ascii="Times New Roman" w:hAnsi="Times New Roman" w:cs="Times New Roman"/>
        </w:rPr>
        <w:t>water cycle</w:t>
      </w:r>
    </w:p>
    <w:p w14:paraId="366063D6" w14:textId="64413A83" w:rsidR="00E577A8" w:rsidRPr="00E60844" w:rsidRDefault="00E577A8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c</w:t>
      </w:r>
      <w:r w:rsidR="00080A31" w:rsidRPr="00E60844">
        <w:rPr>
          <w:rFonts w:ascii="Times New Roman" w:hAnsi="Times New Roman" w:cs="Times New Roman"/>
        </w:rPr>
        <w:t>.</w:t>
      </w:r>
      <w:r w:rsidRPr="00E60844">
        <w:rPr>
          <w:rFonts w:ascii="Times New Roman" w:hAnsi="Times New Roman" w:cs="Times New Roman"/>
        </w:rPr>
        <w:t xml:space="preserve"> </w:t>
      </w:r>
      <w:r w:rsidR="0010435B" w:rsidRPr="00E60844">
        <w:rPr>
          <w:rFonts w:ascii="Times New Roman" w:hAnsi="Times New Roman" w:cs="Times New Roman"/>
        </w:rPr>
        <w:t>respiration</w:t>
      </w:r>
    </w:p>
    <w:p w14:paraId="22FD6E76" w14:textId="356EA75B" w:rsidR="00E577A8" w:rsidRPr="00E60844" w:rsidRDefault="00E577A8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d</w:t>
      </w:r>
      <w:r w:rsidR="00080A31" w:rsidRPr="00E60844">
        <w:rPr>
          <w:rFonts w:ascii="Times New Roman" w:hAnsi="Times New Roman" w:cs="Times New Roman"/>
        </w:rPr>
        <w:t>.</w:t>
      </w:r>
      <w:r w:rsidRPr="00E60844">
        <w:rPr>
          <w:rFonts w:ascii="Times New Roman" w:hAnsi="Times New Roman" w:cs="Times New Roman"/>
        </w:rPr>
        <w:t xml:space="preserve"> </w:t>
      </w:r>
      <w:r w:rsidR="0010435B" w:rsidRPr="00E60844">
        <w:rPr>
          <w:rFonts w:ascii="Times New Roman" w:hAnsi="Times New Roman" w:cs="Times New Roman"/>
        </w:rPr>
        <w:t>the nitrogen cycle</w:t>
      </w:r>
    </w:p>
    <w:p w14:paraId="7F9EEAD4" w14:textId="56B0AEC3" w:rsidR="00E577A8" w:rsidRPr="00E60844" w:rsidRDefault="00E577A8">
      <w:pPr>
        <w:rPr>
          <w:rFonts w:ascii="Times New Roman" w:hAnsi="Times New Roman" w:cs="Times New Roman"/>
        </w:rPr>
      </w:pPr>
    </w:p>
    <w:p w14:paraId="532D4B00" w14:textId="2A69C764" w:rsidR="005F64F5" w:rsidRPr="00E60844" w:rsidRDefault="005F64F5">
      <w:pPr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1</w:t>
      </w:r>
      <w:r w:rsidR="003B3ACC" w:rsidRPr="00E60844">
        <w:rPr>
          <w:rFonts w:ascii="Times New Roman" w:hAnsi="Times New Roman" w:cs="Times New Roman"/>
        </w:rPr>
        <w:t>2</w:t>
      </w:r>
      <w:r w:rsidRPr="00E60844">
        <w:rPr>
          <w:rFonts w:ascii="Times New Roman" w:hAnsi="Times New Roman" w:cs="Times New Roman"/>
        </w:rPr>
        <w:t xml:space="preserve">. How long does it take for </w:t>
      </w:r>
      <w:r w:rsidR="00EE64E2" w:rsidRPr="00E60844">
        <w:rPr>
          <w:rFonts w:ascii="Times New Roman" w:hAnsi="Times New Roman" w:cs="Times New Roman"/>
        </w:rPr>
        <w:t>carbon dioxide</w:t>
      </w:r>
      <w:r w:rsidRPr="00E60844">
        <w:rPr>
          <w:rFonts w:ascii="Times New Roman" w:hAnsi="Times New Roman" w:cs="Times New Roman"/>
        </w:rPr>
        <w:t xml:space="preserve"> to be </w:t>
      </w:r>
      <w:r w:rsidR="0010435B" w:rsidRPr="00E60844">
        <w:rPr>
          <w:rFonts w:ascii="Times New Roman" w:hAnsi="Times New Roman" w:cs="Times New Roman"/>
        </w:rPr>
        <w:t>recycled</w:t>
      </w:r>
      <w:r w:rsidRPr="00E60844">
        <w:rPr>
          <w:rFonts w:ascii="Times New Roman" w:hAnsi="Times New Roman" w:cs="Times New Roman"/>
        </w:rPr>
        <w:t xml:space="preserve"> once in the atmosphere?</w:t>
      </w:r>
    </w:p>
    <w:p w14:paraId="141739CD" w14:textId="7A4D80B9" w:rsidR="005F64F5" w:rsidRPr="00E60844" w:rsidRDefault="005F64F5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a. 1 year</w:t>
      </w:r>
    </w:p>
    <w:p w14:paraId="0A5026C1" w14:textId="5B5035DD" w:rsidR="005F64F5" w:rsidRPr="00E60844" w:rsidRDefault="005F64F5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b. 20 years</w:t>
      </w:r>
    </w:p>
    <w:p w14:paraId="2F2F383A" w14:textId="71172559" w:rsidR="005F64F5" w:rsidRPr="00E60844" w:rsidRDefault="005F64F5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c</w:t>
      </w:r>
      <w:r w:rsidR="00080A31" w:rsidRPr="00E60844">
        <w:rPr>
          <w:rFonts w:ascii="Times New Roman" w:hAnsi="Times New Roman" w:cs="Times New Roman"/>
        </w:rPr>
        <w:t>.</w:t>
      </w:r>
      <w:r w:rsidRPr="00E60844">
        <w:rPr>
          <w:rFonts w:ascii="Times New Roman" w:hAnsi="Times New Roman" w:cs="Times New Roman"/>
        </w:rPr>
        <w:t xml:space="preserve"> 60 years</w:t>
      </w:r>
    </w:p>
    <w:p w14:paraId="54D79FEB" w14:textId="221F29DD" w:rsidR="005F64F5" w:rsidRPr="00E60844" w:rsidRDefault="005F64F5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d. 100 years</w:t>
      </w:r>
    </w:p>
    <w:p w14:paraId="5FF7A734" w14:textId="72BB3AF8" w:rsidR="005F64F5" w:rsidRPr="00E60844" w:rsidRDefault="005F64F5">
      <w:pPr>
        <w:rPr>
          <w:rFonts w:ascii="Times New Roman" w:hAnsi="Times New Roman" w:cs="Times New Roman"/>
        </w:rPr>
      </w:pPr>
    </w:p>
    <w:p w14:paraId="0727A541" w14:textId="7B514455" w:rsidR="008D35C5" w:rsidRPr="00E60844" w:rsidRDefault="008D35C5">
      <w:pPr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1</w:t>
      </w:r>
      <w:r w:rsidR="003B3ACC" w:rsidRPr="00E60844">
        <w:rPr>
          <w:rFonts w:ascii="Times New Roman" w:hAnsi="Times New Roman" w:cs="Times New Roman"/>
        </w:rPr>
        <w:t>3</w:t>
      </w:r>
      <w:r w:rsidRPr="00E60844">
        <w:rPr>
          <w:rFonts w:ascii="Times New Roman" w:hAnsi="Times New Roman" w:cs="Times New Roman"/>
        </w:rPr>
        <w:t xml:space="preserve">. Which of the </w:t>
      </w:r>
      <w:r w:rsidR="0010435B" w:rsidRPr="00E60844">
        <w:rPr>
          <w:rFonts w:ascii="Times New Roman" w:hAnsi="Times New Roman" w:cs="Times New Roman"/>
        </w:rPr>
        <w:t xml:space="preserve">following </w:t>
      </w:r>
      <w:r w:rsidRPr="00E60844">
        <w:rPr>
          <w:rFonts w:ascii="Times New Roman" w:hAnsi="Times New Roman" w:cs="Times New Roman"/>
        </w:rPr>
        <w:t xml:space="preserve">international treaties </w:t>
      </w:r>
      <w:r w:rsidR="004D5275" w:rsidRPr="00E60844">
        <w:rPr>
          <w:rFonts w:ascii="Times New Roman" w:hAnsi="Times New Roman" w:cs="Times New Roman"/>
        </w:rPr>
        <w:t>sets</w:t>
      </w:r>
      <w:r w:rsidRPr="00E60844">
        <w:rPr>
          <w:rFonts w:ascii="Times New Roman" w:hAnsi="Times New Roman" w:cs="Times New Roman"/>
        </w:rPr>
        <w:t xml:space="preserve"> rules for reducing emissions of </w:t>
      </w:r>
      <w:r w:rsidR="0010435B" w:rsidRPr="00E60844">
        <w:rPr>
          <w:rFonts w:ascii="Times New Roman" w:hAnsi="Times New Roman" w:cs="Times New Roman"/>
        </w:rPr>
        <w:t>greenhouse gases</w:t>
      </w:r>
      <w:r w:rsidRPr="00E60844">
        <w:rPr>
          <w:rFonts w:ascii="Times New Roman" w:hAnsi="Times New Roman" w:cs="Times New Roman"/>
        </w:rPr>
        <w:t>?</w:t>
      </w:r>
    </w:p>
    <w:p w14:paraId="2DFE2B17" w14:textId="500D643B" w:rsidR="008D35C5" w:rsidRPr="00E60844" w:rsidRDefault="008D35C5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 xml:space="preserve">a. </w:t>
      </w:r>
      <w:r w:rsidR="0010435B" w:rsidRPr="00E60844">
        <w:rPr>
          <w:rFonts w:ascii="Times New Roman" w:hAnsi="Times New Roman" w:cs="Times New Roman"/>
        </w:rPr>
        <w:t xml:space="preserve">The </w:t>
      </w:r>
      <w:r w:rsidRPr="00E60844">
        <w:rPr>
          <w:rFonts w:ascii="Times New Roman" w:hAnsi="Times New Roman" w:cs="Times New Roman"/>
        </w:rPr>
        <w:t>Kyoto Protocol</w:t>
      </w:r>
    </w:p>
    <w:p w14:paraId="7E25F4F0" w14:textId="23021088" w:rsidR="008D35C5" w:rsidRPr="00E60844" w:rsidRDefault="008D35C5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 xml:space="preserve">b. </w:t>
      </w:r>
      <w:r w:rsidR="0010435B" w:rsidRPr="00E60844">
        <w:rPr>
          <w:rFonts w:ascii="Times New Roman" w:hAnsi="Times New Roman" w:cs="Times New Roman"/>
        </w:rPr>
        <w:t xml:space="preserve">The </w:t>
      </w:r>
      <w:r w:rsidRPr="00E60844">
        <w:rPr>
          <w:rFonts w:ascii="Times New Roman" w:hAnsi="Times New Roman" w:cs="Times New Roman"/>
        </w:rPr>
        <w:t>Montreal Protocol</w:t>
      </w:r>
    </w:p>
    <w:p w14:paraId="7CA76A6F" w14:textId="522C8643" w:rsidR="008D35C5" w:rsidRPr="00E60844" w:rsidRDefault="008D35C5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 xml:space="preserve">c. </w:t>
      </w:r>
      <w:r w:rsidR="0010435B" w:rsidRPr="00E60844">
        <w:rPr>
          <w:rFonts w:ascii="Times New Roman" w:hAnsi="Times New Roman" w:cs="Times New Roman"/>
        </w:rPr>
        <w:t xml:space="preserve">The </w:t>
      </w:r>
      <w:r w:rsidRPr="00E60844">
        <w:rPr>
          <w:rFonts w:ascii="Times New Roman" w:hAnsi="Times New Roman" w:cs="Times New Roman"/>
        </w:rPr>
        <w:t xml:space="preserve">IPCC </w:t>
      </w:r>
      <w:r w:rsidR="004D5275" w:rsidRPr="00E60844">
        <w:rPr>
          <w:rFonts w:ascii="Times New Roman" w:hAnsi="Times New Roman" w:cs="Times New Roman"/>
        </w:rPr>
        <w:t>Agreement</w:t>
      </w:r>
    </w:p>
    <w:p w14:paraId="7847BEEF" w14:textId="41068C07" w:rsidR="008D35C5" w:rsidRPr="00E60844" w:rsidRDefault="008D35C5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 xml:space="preserve">d. </w:t>
      </w:r>
      <w:r w:rsidR="004D5275" w:rsidRPr="00E60844">
        <w:rPr>
          <w:rFonts w:ascii="Times New Roman" w:hAnsi="Times New Roman" w:cs="Times New Roman"/>
        </w:rPr>
        <w:t>The Shanghai Protocol</w:t>
      </w:r>
    </w:p>
    <w:p w14:paraId="0004D8C1" w14:textId="54FC0E4C" w:rsidR="008D35C5" w:rsidRPr="00E60844" w:rsidRDefault="008D35C5">
      <w:pPr>
        <w:rPr>
          <w:rFonts w:ascii="Times New Roman" w:hAnsi="Times New Roman" w:cs="Times New Roman"/>
        </w:rPr>
      </w:pPr>
    </w:p>
    <w:p w14:paraId="64BD5D90" w14:textId="47BD031E" w:rsidR="008D35C5" w:rsidRPr="00E60844" w:rsidRDefault="008D35C5">
      <w:pPr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1</w:t>
      </w:r>
      <w:r w:rsidR="003B3ACC" w:rsidRPr="00E60844">
        <w:rPr>
          <w:rFonts w:ascii="Times New Roman" w:hAnsi="Times New Roman" w:cs="Times New Roman"/>
        </w:rPr>
        <w:t>4</w:t>
      </w:r>
      <w:r w:rsidRPr="00E60844">
        <w:rPr>
          <w:rFonts w:ascii="Times New Roman" w:hAnsi="Times New Roman" w:cs="Times New Roman"/>
        </w:rPr>
        <w:t>. Which of the following is correct?</w:t>
      </w:r>
    </w:p>
    <w:p w14:paraId="142E7FE7" w14:textId="7D5DBB79" w:rsidR="008D35C5" w:rsidRPr="00E60844" w:rsidRDefault="008D35C5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 xml:space="preserve">a. </w:t>
      </w:r>
      <w:r w:rsidR="004D5275" w:rsidRPr="00E60844">
        <w:rPr>
          <w:rFonts w:ascii="Times New Roman" w:hAnsi="Times New Roman" w:cs="Times New Roman"/>
        </w:rPr>
        <w:t>Climate change</w:t>
      </w:r>
      <w:r w:rsidRPr="00E60844">
        <w:rPr>
          <w:rFonts w:ascii="Times New Roman" w:hAnsi="Times New Roman" w:cs="Times New Roman"/>
        </w:rPr>
        <w:t xml:space="preserve"> could reduce the frequency of droughts</w:t>
      </w:r>
    </w:p>
    <w:p w14:paraId="39250E7F" w14:textId="5334A5ED" w:rsidR="008D35C5" w:rsidRPr="00E60844" w:rsidRDefault="004D5275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b. Warmer temperatures cause an increase in soil moisture</w:t>
      </w:r>
    </w:p>
    <w:p w14:paraId="30B10D23" w14:textId="025C7083" w:rsidR="008D35C5" w:rsidRPr="00E60844" w:rsidRDefault="008D35C5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 xml:space="preserve">c. </w:t>
      </w:r>
      <w:r w:rsidR="004D5275" w:rsidRPr="00E60844">
        <w:rPr>
          <w:rFonts w:ascii="Times New Roman" w:hAnsi="Times New Roman" w:cs="Times New Roman"/>
        </w:rPr>
        <w:t>Climate change</w:t>
      </w:r>
      <w:r w:rsidRPr="00E60844">
        <w:rPr>
          <w:rFonts w:ascii="Times New Roman" w:hAnsi="Times New Roman" w:cs="Times New Roman"/>
        </w:rPr>
        <w:t xml:space="preserve"> could increase global agricultural production</w:t>
      </w:r>
    </w:p>
    <w:p w14:paraId="3C4E913C" w14:textId="2B91E30D" w:rsidR="008D35C5" w:rsidRPr="00E60844" w:rsidRDefault="008D35C5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 xml:space="preserve">d. </w:t>
      </w:r>
      <w:r w:rsidR="004D5275" w:rsidRPr="00E60844">
        <w:rPr>
          <w:rFonts w:ascii="Times New Roman" w:hAnsi="Times New Roman" w:cs="Times New Roman"/>
        </w:rPr>
        <w:t xml:space="preserve">Sea level rise </w:t>
      </w:r>
      <w:r w:rsidRPr="00E60844">
        <w:rPr>
          <w:rFonts w:ascii="Times New Roman" w:hAnsi="Times New Roman" w:cs="Times New Roman"/>
        </w:rPr>
        <w:t xml:space="preserve">will flood </w:t>
      </w:r>
      <w:r w:rsidR="0010435B" w:rsidRPr="00E60844">
        <w:rPr>
          <w:rFonts w:ascii="Times New Roman" w:hAnsi="Times New Roman" w:cs="Times New Roman"/>
        </w:rPr>
        <w:t>some of the world’s</w:t>
      </w:r>
      <w:r w:rsidRPr="00E60844">
        <w:rPr>
          <w:rFonts w:ascii="Times New Roman" w:hAnsi="Times New Roman" w:cs="Times New Roman"/>
        </w:rPr>
        <w:t xml:space="preserve"> </w:t>
      </w:r>
      <w:r w:rsidR="0010435B" w:rsidRPr="00E60844">
        <w:rPr>
          <w:rFonts w:ascii="Times New Roman" w:hAnsi="Times New Roman" w:cs="Times New Roman"/>
        </w:rPr>
        <w:t>most productive agricultural regions</w:t>
      </w:r>
    </w:p>
    <w:p w14:paraId="5F53F65B" w14:textId="042BF430" w:rsidR="008D35C5" w:rsidRPr="00E60844" w:rsidRDefault="008D35C5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 xml:space="preserve">e. </w:t>
      </w:r>
      <w:r w:rsidR="004D5275" w:rsidRPr="00E60844">
        <w:rPr>
          <w:rFonts w:ascii="Times New Roman" w:hAnsi="Times New Roman" w:cs="Times New Roman"/>
        </w:rPr>
        <w:t>H</w:t>
      </w:r>
      <w:r w:rsidRPr="00E60844">
        <w:rPr>
          <w:rFonts w:ascii="Times New Roman" w:hAnsi="Times New Roman" w:cs="Times New Roman"/>
        </w:rPr>
        <w:t xml:space="preserve">igher </w:t>
      </w:r>
      <w:r w:rsidR="004D5275" w:rsidRPr="00E60844">
        <w:rPr>
          <w:rFonts w:ascii="Times New Roman" w:hAnsi="Times New Roman" w:cs="Times New Roman"/>
        </w:rPr>
        <w:t>temperatures</w:t>
      </w:r>
      <w:r w:rsidRPr="00E60844">
        <w:rPr>
          <w:rFonts w:ascii="Times New Roman" w:hAnsi="Times New Roman" w:cs="Times New Roman"/>
        </w:rPr>
        <w:t xml:space="preserve"> </w:t>
      </w:r>
      <w:r w:rsidR="004D5275" w:rsidRPr="00E60844">
        <w:rPr>
          <w:rFonts w:ascii="Times New Roman" w:hAnsi="Times New Roman" w:cs="Times New Roman"/>
        </w:rPr>
        <w:t>can</w:t>
      </w:r>
      <w:r w:rsidRPr="00E60844">
        <w:rPr>
          <w:rFonts w:ascii="Times New Roman" w:hAnsi="Times New Roman" w:cs="Times New Roman"/>
        </w:rPr>
        <w:t xml:space="preserve"> help control agricultural pests</w:t>
      </w:r>
    </w:p>
    <w:p w14:paraId="59F36ECD" w14:textId="6AEE8EC1" w:rsidR="008D35C5" w:rsidRPr="00E60844" w:rsidRDefault="008D35C5">
      <w:pPr>
        <w:rPr>
          <w:rFonts w:ascii="Times New Roman" w:hAnsi="Times New Roman" w:cs="Times New Roman"/>
        </w:rPr>
      </w:pPr>
    </w:p>
    <w:p w14:paraId="5CE76B9C" w14:textId="16C03627" w:rsidR="008D35C5" w:rsidRPr="00E60844" w:rsidRDefault="008D35C5">
      <w:pPr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lastRenderedPageBreak/>
        <w:t>1</w:t>
      </w:r>
      <w:r w:rsidR="003B3ACC" w:rsidRPr="00E60844">
        <w:rPr>
          <w:rFonts w:ascii="Times New Roman" w:hAnsi="Times New Roman" w:cs="Times New Roman"/>
        </w:rPr>
        <w:t>5</w:t>
      </w:r>
      <w:r w:rsidRPr="00E60844">
        <w:rPr>
          <w:rFonts w:ascii="Times New Roman" w:hAnsi="Times New Roman" w:cs="Times New Roman"/>
        </w:rPr>
        <w:t xml:space="preserve">. Since the last century, </w:t>
      </w:r>
      <w:r w:rsidR="0010435B" w:rsidRPr="00E60844">
        <w:rPr>
          <w:rFonts w:ascii="Times New Roman" w:hAnsi="Times New Roman" w:cs="Times New Roman"/>
        </w:rPr>
        <w:t>what has been the change in the Earth’s mean temperature</w:t>
      </w:r>
      <w:r w:rsidRPr="00E60844">
        <w:rPr>
          <w:rFonts w:ascii="Times New Roman" w:hAnsi="Times New Roman" w:cs="Times New Roman"/>
        </w:rPr>
        <w:t>?</w:t>
      </w:r>
    </w:p>
    <w:p w14:paraId="1196C608" w14:textId="2000B8A0" w:rsidR="004D5275" w:rsidRPr="00E60844" w:rsidRDefault="004D5275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a</w:t>
      </w:r>
      <w:r w:rsidR="00080A31" w:rsidRPr="00E60844">
        <w:rPr>
          <w:rFonts w:ascii="Times New Roman" w:hAnsi="Times New Roman" w:cs="Times New Roman"/>
        </w:rPr>
        <w:t>.</w:t>
      </w:r>
      <w:r w:rsidRPr="00E60844">
        <w:rPr>
          <w:rFonts w:ascii="Times New Roman" w:hAnsi="Times New Roman" w:cs="Times New Roman"/>
        </w:rPr>
        <w:t xml:space="preserve"> +</w:t>
      </w:r>
      <w:proofErr w:type="spellStart"/>
      <w:r w:rsidRPr="00E60844">
        <w:rPr>
          <w:rFonts w:ascii="Times New Roman" w:hAnsi="Times New Roman" w:cs="Times New Roman"/>
        </w:rPr>
        <w:t>0.8°C</w:t>
      </w:r>
      <w:proofErr w:type="spellEnd"/>
    </w:p>
    <w:p w14:paraId="6037EA42" w14:textId="56B79E2D" w:rsidR="004D5275" w:rsidRPr="00E60844" w:rsidRDefault="004D5275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b</w:t>
      </w:r>
      <w:r w:rsidR="00080A31" w:rsidRPr="00E60844">
        <w:rPr>
          <w:rFonts w:ascii="Times New Roman" w:hAnsi="Times New Roman" w:cs="Times New Roman"/>
        </w:rPr>
        <w:t>.</w:t>
      </w:r>
      <w:r w:rsidRPr="00E60844">
        <w:rPr>
          <w:rFonts w:ascii="Times New Roman" w:hAnsi="Times New Roman" w:cs="Times New Roman"/>
        </w:rPr>
        <w:t xml:space="preserve"> -</w:t>
      </w:r>
      <w:proofErr w:type="spellStart"/>
      <w:r w:rsidRPr="00E60844">
        <w:rPr>
          <w:rFonts w:ascii="Times New Roman" w:hAnsi="Times New Roman" w:cs="Times New Roman"/>
        </w:rPr>
        <w:t>0.6°C</w:t>
      </w:r>
      <w:proofErr w:type="spellEnd"/>
    </w:p>
    <w:p w14:paraId="5C22DF82" w14:textId="5D3C0C32" w:rsidR="004D5275" w:rsidRPr="00E60844" w:rsidRDefault="004D5275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c</w:t>
      </w:r>
      <w:r w:rsidR="00080A31" w:rsidRPr="00E60844">
        <w:rPr>
          <w:rFonts w:ascii="Times New Roman" w:hAnsi="Times New Roman" w:cs="Times New Roman"/>
        </w:rPr>
        <w:t>.</w:t>
      </w:r>
      <w:r w:rsidRPr="00E60844">
        <w:rPr>
          <w:rFonts w:ascii="Times New Roman" w:hAnsi="Times New Roman" w:cs="Times New Roman"/>
        </w:rPr>
        <w:t xml:space="preserve"> no change</w:t>
      </w:r>
    </w:p>
    <w:p w14:paraId="1D9D7EBF" w14:textId="63ACD0EC" w:rsidR="008D35C5" w:rsidRPr="00E60844" w:rsidRDefault="004D5275" w:rsidP="00E60844">
      <w:pPr>
        <w:ind w:left="720"/>
        <w:rPr>
          <w:rFonts w:ascii="Times New Roman" w:hAnsi="Times New Roman" w:cs="Times New Roman"/>
        </w:rPr>
      </w:pPr>
      <w:r w:rsidRPr="00E60844">
        <w:rPr>
          <w:rFonts w:ascii="Times New Roman" w:hAnsi="Times New Roman" w:cs="Times New Roman"/>
        </w:rPr>
        <w:t>d</w:t>
      </w:r>
      <w:r w:rsidR="00080A31" w:rsidRPr="00E60844">
        <w:rPr>
          <w:rFonts w:ascii="Times New Roman" w:hAnsi="Times New Roman" w:cs="Times New Roman"/>
        </w:rPr>
        <w:t>.</w:t>
      </w:r>
      <w:r w:rsidRPr="00E60844">
        <w:rPr>
          <w:rFonts w:ascii="Times New Roman" w:hAnsi="Times New Roman" w:cs="Times New Roman"/>
        </w:rPr>
        <w:t xml:space="preserve"> +</w:t>
      </w:r>
      <w:proofErr w:type="spellStart"/>
      <w:r w:rsidRPr="00E60844">
        <w:rPr>
          <w:rFonts w:ascii="Times New Roman" w:hAnsi="Times New Roman" w:cs="Times New Roman"/>
        </w:rPr>
        <w:t>2.0°C</w:t>
      </w:r>
      <w:proofErr w:type="spellEnd"/>
    </w:p>
    <w:sectPr w:rsidR="008D35C5" w:rsidRPr="00E60844" w:rsidSect="001513A0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5D3E20" w14:textId="77777777" w:rsidR="009B4304" w:rsidRDefault="009B4304" w:rsidP="005B0A77">
      <w:r>
        <w:separator/>
      </w:r>
    </w:p>
  </w:endnote>
  <w:endnote w:type="continuationSeparator" w:id="0">
    <w:p w14:paraId="0B27A949" w14:textId="77777777" w:rsidR="009B4304" w:rsidRDefault="009B4304" w:rsidP="005B0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D871F6" w14:textId="77777777" w:rsidR="005B0A77" w:rsidRDefault="005B0A77" w:rsidP="006808E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98BE10" w14:textId="77777777" w:rsidR="005B0A77" w:rsidRDefault="005B0A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9ED074" w14:textId="77777777" w:rsidR="005B0A77" w:rsidRDefault="005B0A77" w:rsidP="006808E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807C1">
      <w:rPr>
        <w:rStyle w:val="PageNumber"/>
        <w:noProof/>
      </w:rPr>
      <w:t>1</w:t>
    </w:r>
    <w:r>
      <w:rPr>
        <w:rStyle w:val="PageNumber"/>
      </w:rPr>
      <w:fldChar w:fldCharType="end"/>
    </w:r>
  </w:p>
  <w:p w14:paraId="1CAFC803" w14:textId="77777777" w:rsidR="005B0A77" w:rsidRDefault="005B0A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2602B3" w14:textId="77777777" w:rsidR="009B4304" w:rsidRDefault="009B4304" w:rsidP="005B0A77">
      <w:r>
        <w:separator/>
      </w:r>
    </w:p>
  </w:footnote>
  <w:footnote w:type="continuationSeparator" w:id="0">
    <w:p w14:paraId="7D049745" w14:textId="77777777" w:rsidR="009B4304" w:rsidRDefault="009B4304" w:rsidP="005B0A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197"/>
    <w:rsid w:val="000157AB"/>
    <w:rsid w:val="00080A31"/>
    <w:rsid w:val="0010435B"/>
    <w:rsid w:val="001513A0"/>
    <w:rsid w:val="001559DF"/>
    <w:rsid w:val="00160417"/>
    <w:rsid w:val="001B685F"/>
    <w:rsid w:val="001E37EE"/>
    <w:rsid w:val="001F7570"/>
    <w:rsid w:val="00242D57"/>
    <w:rsid w:val="002B574C"/>
    <w:rsid w:val="002C59AA"/>
    <w:rsid w:val="002E3574"/>
    <w:rsid w:val="00301016"/>
    <w:rsid w:val="00302616"/>
    <w:rsid w:val="0033133F"/>
    <w:rsid w:val="00372B78"/>
    <w:rsid w:val="003B3ACC"/>
    <w:rsid w:val="003C42FB"/>
    <w:rsid w:val="004335AC"/>
    <w:rsid w:val="00470C21"/>
    <w:rsid w:val="004D232C"/>
    <w:rsid w:val="004D5275"/>
    <w:rsid w:val="004E2C82"/>
    <w:rsid w:val="00512DF5"/>
    <w:rsid w:val="00537BA8"/>
    <w:rsid w:val="005B0A77"/>
    <w:rsid w:val="005F64F5"/>
    <w:rsid w:val="0061621D"/>
    <w:rsid w:val="006807C1"/>
    <w:rsid w:val="00686FA3"/>
    <w:rsid w:val="00706A92"/>
    <w:rsid w:val="00771884"/>
    <w:rsid w:val="00793142"/>
    <w:rsid w:val="007C29CD"/>
    <w:rsid w:val="008D35C5"/>
    <w:rsid w:val="009266F0"/>
    <w:rsid w:val="009703EE"/>
    <w:rsid w:val="009A4C40"/>
    <w:rsid w:val="009B4304"/>
    <w:rsid w:val="009D3046"/>
    <w:rsid w:val="00A04F30"/>
    <w:rsid w:val="00A72733"/>
    <w:rsid w:val="00A818FB"/>
    <w:rsid w:val="00A8743D"/>
    <w:rsid w:val="00AA4998"/>
    <w:rsid w:val="00AA6B73"/>
    <w:rsid w:val="00AB2477"/>
    <w:rsid w:val="00AC3767"/>
    <w:rsid w:val="00B07197"/>
    <w:rsid w:val="00B15233"/>
    <w:rsid w:val="00B75E62"/>
    <w:rsid w:val="00B828FA"/>
    <w:rsid w:val="00BC5BEA"/>
    <w:rsid w:val="00BD63A1"/>
    <w:rsid w:val="00C1798E"/>
    <w:rsid w:val="00C62707"/>
    <w:rsid w:val="00D018B8"/>
    <w:rsid w:val="00D526C8"/>
    <w:rsid w:val="00D75B6C"/>
    <w:rsid w:val="00D91B03"/>
    <w:rsid w:val="00DD3AF0"/>
    <w:rsid w:val="00DE0F3A"/>
    <w:rsid w:val="00E577A8"/>
    <w:rsid w:val="00E60844"/>
    <w:rsid w:val="00EB524C"/>
    <w:rsid w:val="00EE64E2"/>
    <w:rsid w:val="00F6124E"/>
    <w:rsid w:val="00F85962"/>
    <w:rsid w:val="00FE3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F3D0F"/>
  <w15:chartTrackingRefBased/>
  <w15:docId w15:val="{64B0DE0B-D281-C148-80C6-FCFEE8222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B0A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0A77"/>
  </w:style>
  <w:style w:type="character" w:styleId="PageNumber">
    <w:name w:val="page number"/>
    <w:basedOn w:val="DefaultParagraphFont"/>
    <w:uiPriority w:val="99"/>
    <w:semiHidden/>
    <w:unhideWhenUsed/>
    <w:rsid w:val="005B0A77"/>
  </w:style>
  <w:style w:type="paragraph" w:styleId="NoSpacing">
    <w:name w:val="No Spacing"/>
    <w:uiPriority w:val="1"/>
    <w:qFormat/>
    <w:rsid w:val="008D35C5"/>
    <w:rPr>
      <w:rFonts w:eastAsia="PMingLiU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6</Pages>
  <Words>641</Words>
  <Characters>365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Lavallee</dc:creator>
  <cp:keywords/>
  <dc:description/>
  <cp:lastModifiedBy>Joe Lavallee</cp:lastModifiedBy>
  <cp:revision>11</cp:revision>
  <dcterms:created xsi:type="dcterms:W3CDTF">2018-09-01T11:58:00Z</dcterms:created>
  <dcterms:modified xsi:type="dcterms:W3CDTF">2018-10-10T01:28:00Z</dcterms:modified>
</cp:coreProperties>
</file>